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DA6F5" w14:textId="73EA0432" w:rsidR="0043695A" w:rsidRPr="002C1EF1" w:rsidRDefault="0043695A" w:rsidP="0043695A">
      <w:pPr>
        <w:pStyle w:val="NoSpacing"/>
        <w:spacing w:line="276" w:lineRule="auto"/>
        <w:rPr>
          <w:rFonts w:ascii="Georgia" w:hAnsi="Georgia" w:cs="Arial"/>
          <w:b/>
          <w:bCs/>
          <w:sz w:val="22"/>
        </w:rPr>
      </w:pPr>
      <w:bookmarkStart w:id="0" w:name="_Toc90300129"/>
      <w:r w:rsidRPr="002C1EF1">
        <w:rPr>
          <w:rFonts w:ascii="Georgia" w:hAnsi="Georgia" w:cs="Arial"/>
          <w:b/>
          <w:bCs/>
          <w:sz w:val="22"/>
        </w:rPr>
        <w:t xml:space="preserve">Title: </w:t>
      </w:r>
      <w:r w:rsidR="00525AB1" w:rsidRPr="00525AB1">
        <w:rPr>
          <w:rFonts w:ascii="Georgia" w:hAnsi="Georgia" w:cs="Arial"/>
          <w:sz w:val="22"/>
        </w:rPr>
        <w:t>Predicting probability of tolerating discrete amounts of peanut protein in allergic children using epitope-specific IgE antibody profiling</w:t>
      </w:r>
    </w:p>
    <w:p w14:paraId="196AF58D" w14:textId="77777777" w:rsidR="0043695A" w:rsidRPr="002C1EF1" w:rsidRDefault="0043695A" w:rsidP="0043695A">
      <w:pPr>
        <w:pStyle w:val="NoSpacing"/>
        <w:spacing w:line="276" w:lineRule="auto"/>
        <w:rPr>
          <w:rFonts w:ascii="Georgia" w:hAnsi="Georgia" w:cs="Arial"/>
          <w:b/>
          <w:bCs/>
          <w:sz w:val="22"/>
        </w:rPr>
      </w:pPr>
    </w:p>
    <w:p w14:paraId="375ACEF5" w14:textId="58F88FB3" w:rsidR="0043695A" w:rsidRPr="002C1EF1" w:rsidRDefault="0043695A" w:rsidP="0043695A">
      <w:pPr>
        <w:pStyle w:val="NoSpacing"/>
        <w:spacing w:line="276" w:lineRule="auto"/>
        <w:rPr>
          <w:rFonts w:ascii="Georgia" w:hAnsi="Georgia" w:cs="Arial"/>
          <w:sz w:val="22"/>
          <w:vertAlign w:val="superscript"/>
        </w:rPr>
      </w:pPr>
      <w:r w:rsidRPr="002C1EF1">
        <w:rPr>
          <w:rFonts w:ascii="Georgia" w:hAnsi="Georgia" w:cs="Arial"/>
          <w:b/>
          <w:bCs/>
          <w:sz w:val="22"/>
        </w:rPr>
        <w:t xml:space="preserve">Authors: </w:t>
      </w:r>
      <w:r w:rsidRPr="002C1EF1">
        <w:rPr>
          <w:rFonts w:ascii="Georgia" w:hAnsi="Georgia" w:cs="Arial"/>
          <w:sz w:val="22"/>
        </w:rPr>
        <w:t xml:space="preserve">Maria Suprun, PhD </w:t>
      </w:r>
      <w:r w:rsidRPr="002C1EF1">
        <w:rPr>
          <w:rFonts w:ascii="Georgia" w:hAnsi="Georgia" w:cs="Arial"/>
          <w:sz w:val="22"/>
          <w:vertAlign w:val="superscript"/>
        </w:rPr>
        <w:t>1</w:t>
      </w:r>
      <w:r w:rsidRPr="002C1EF1">
        <w:rPr>
          <w:rFonts w:ascii="Georgia" w:hAnsi="Georgia" w:cs="Arial"/>
          <w:sz w:val="22"/>
        </w:rPr>
        <w:t xml:space="preserve">, Paul Kearney, PhD </w:t>
      </w:r>
      <w:r w:rsidRPr="002C1EF1">
        <w:rPr>
          <w:rFonts w:ascii="Georgia" w:hAnsi="Georgia" w:cs="Arial"/>
          <w:sz w:val="22"/>
          <w:vertAlign w:val="superscript"/>
        </w:rPr>
        <w:t>2</w:t>
      </w:r>
      <w:r w:rsidRPr="002C1EF1">
        <w:rPr>
          <w:rFonts w:ascii="Georgia" w:hAnsi="Georgia" w:cs="Arial"/>
          <w:sz w:val="22"/>
        </w:rPr>
        <w:t xml:space="preserve">, Clive Hayward, BASc </w:t>
      </w:r>
      <w:r w:rsidRPr="002C1EF1">
        <w:rPr>
          <w:rFonts w:ascii="Georgia" w:hAnsi="Georgia" w:cs="Arial"/>
          <w:sz w:val="22"/>
          <w:vertAlign w:val="superscript"/>
        </w:rPr>
        <w:t>2</w:t>
      </w:r>
      <w:r w:rsidRPr="002C1EF1">
        <w:rPr>
          <w:rFonts w:ascii="Georgia" w:hAnsi="Georgia" w:cs="Arial"/>
          <w:sz w:val="22"/>
        </w:rPr>
        <w:t xml:space="preserve">, Heather Butler, MS </w:t>
      </w:r>
      <w:r w:rsidRPr="002C1EF1">
        <w:rPr>
          <w:rFonts w:ascii="Georgia" w:hAnsi="Georgia" w:cs="Arial"/>
          <w:sz w:val="22"/>
          <w:vertAlign w:val="superscript"/>
        </w:rPr>
        <w:t>2</w:t>
      </w:r>
      <w:r w:rsidRPr="002C1EF1">
        <w:rPr>
          <w:rFonts w:ascii="Georgia" w:hAnsi="Georgia" w:cs="Arial"/>
          <w:sz w:val="22"/>
        </w:rPr>
        <w:t xml:space="preserve">, Paul J. Turner, PhD </w:t>
      </w:r>
      <w:r w:rsidRPr="002C1EF1">
        <w:rPr>
          <w:rFonts w:ascii="Georgia" w:hAnsi="Georgia" w:cs="Arial"/>
          <w:sz w:val="22"/>
          <w:vertAlign w:val="superscript"/>
        </w:rPr>
        <w:t>3</w:t>
      </w:r>
      <w:r w:rsidRPr="002C1EF1">
        <w:rPr>
          <w:rFonts w:ascii="Georgia" w:hAnsi="Georgia" w:cs="Arial"/>
          <w:sz w:val="22"/>
        </w:rPr>
        <w:t>, Dianne E Campbell, PhD</w:t>
      </w:r>
      <w:r w:rsidRPr="002C1EF1">
        <w:rPr>
          <w:rFonts w:ascii="Georgia" w:hAnsi="Georgia" w:cs="Arial"/>
          <w:sz w:val="22"/>
          <w:vertAlign w:val="superscript"/>
        </w:rPr>
        <w:t>4</w:t>
      </w:r>
      <w:r w:rsidRPr="002C1EF1">
        <w:rPr>
          <w:rFonts w:ascii="Georgia" w:hAnsi="Georgia" w:cs="Arial"/>
          <w:sz w:val="22"/>
        </w:rPr>
        <w:t xml:space="preserve">, Robert Getts, PhD </w:t>
      </w:r>
      <w:r w:rsidRPr="002C1EF1">
        <w:rPr>
          <w:rFonts w:ascii="Georgia" w:hAnsi="Georgia" w:cs="Arial"/>
          <w:sz w:val="22"/>
          <w:vertAlign w:val="superscript"/>
        </w:rPr>
        <w:t>2</w:t>
      </w:r>
      <w:r w:rsidRPr="002C1EF1">
        <w:rPr>
          <w:rFonts w:ascii="Georgia" w:hAnsi="Georgia" w:cs="Arial"/>
          <w:sz w:val="22"/>
        </w:rPr>
        <w:t xml:space="preserve">, Hugh A. Sampson, MD </w:t>
      </w:r>
      <w:r w:rsidRPr="002C1EF1">
        <w:rPr>
          <w:rFonts w:ascii="Georgia" w:hAnsi="Georgia" w:cs="Arial"/>
          <w:sz w:val="22"/>
          <w:vertAlign w:val="superscript"/>
        </w:rPr>
        <w:t>1</w:t>
      </w:r>
    </w:p>
    <w:p w14:paraId="52ADB8AB" w14:textId="6D924E83" w:rsidR="0043695A" w:rsidRPr="002C1EF1" w:rsidRDefault="0043695A" w:rsidP="0043695A">
      <w:pPr>
        <w:pStyle w:val="NoSpacing"/>
        <w:spacing w:line="276" w:lineRule="auto"/>
        <w:rPr>
          <w:rFonts w:ascii="Georgia" w:hAnsi="Georgia" w:cs="Arial"/>
          <w:sz w:val="22"/>
          <w:vertAlign w:val="superscript"/>
        </w:rPr>
      </w:pPr>
    </w:p>
    <w:p w14:paraId="792C8B58" w14:textId="77777777" w:rsidR="000E6B6A" w:rsidRDefault="000E6B6A" w:rsidP="00F16728">
      <w:pPr>
        <w:rPr>
          <w:rFonts w:ascii="Georgia" w:hAnsi="Georgia"/>
          <w:b/>
          <w:bCs/>
          <w:sz w:val="22"/>
          <w:szCs w:val="22"/>
        </w:rPr>
      </w:pPr>
    </w:p>
    <w:p w14:paraId="195A8354" w14:textId="77777777" w:rsidR="00D958AF" w:rsidRDefault="00D958AF" w:rsidP="00F16728">
      <w:pPr>
        <w:rPr>
          <w:rFonts w:ascii="Georgia" w:hAnsi="Georgia"/>
          <w:b/>
          <w:bCs/>
          <w:sz w:val="22"/>
          <w:szCs w:val="22"/>
        </w:rPr>
      </w:pPr>
    </w:p>
    <w:p w14:paraId="0ED6C4C5" w14:textId="08B16ACA" w:rsidR="000E6B6A" w:rsidRPr="00E84DBB" w:rsidRDefault="0095385E" w:rsidP="00F16728">
      <w:pPr>
        <w:rPr>
          <w:rFonts w:ascii="Georgia" w:hAnsi="Georgia"/>
          <w:sz w:val="22"/>
          <w:szCs w:val="22"/>
        </w:rPr>
      </w:pPr>
      <w:r w:rsidRPr="00E84DBB">
        <w:rPr>
          <w:rFonts w:ascii="Georgia" w:hAnsi="Georgia"/>
          <w:sz w:val="22"/>
          <w:szCs w:val="22"/>
        </w:rPr>
        <w:t>Table of Contents:</w:t>
      </w:r>
    </w:p>
    <w:p w14:paraId="3E2119FA" w14:textId="2E7BDD35" w:rsidR="00BC0422" w:rsidRDefault="0095385E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i w:val="0"/>
          <w:iCs w:val="0"/>
          <w:noProof/>
        </w:rPr>
      </w:pPr>
      <w:r>
        <w:rPr>
          <w:rFonts w:ascii="Georgia" w:hAnsi="Georgia"/>
          <w:b w:val="0"/>
          <w:bCs w:val="0"/>
          <w:sz w:val="22"/>
          <w:szCs w:val="22"/>
        </w:rPr>
        <w:fldChar w:fldCharType="begin"/>
      </w:r>
      <w:r>
        <w:rPr>
          <w:rFonts w:ascii="Georgia" w:hAnsi="Georgia"/>
          <w:b w:val="0"/>
          <w:bCs w:val="0"/>
          <w:sz w:val="22"/>
          <w:szCs w:val="22"/>
        </w:rPr>
        <w:instrText xml:space="preserve"> TOC \o "1-</w:instrText>
      </w:r>
      <w:r w:rsidR="0087258B">
        <w:rPr>
          <w:rFonts w:ascii="Georgia" w:hAnsi="Georgia"/>
          <w:b w:val="0"/>
          <w:bCs w:val="0"/>
          <w:sz w:val="22"/>
          <w:szCs w:val="22"/>
        </w:rPr>
        <w:instrText>3</w:instrText>
      </w:r>
      <w:r>
        <w:rPr>
          <w:rFonts w:ascii="Georgia" w:hAnsi="Georgia"/>
          <w:b w:val="0"/>
          <w:bCs w:val="0"/>
          <w:sz w:val="22"/>
          <w:szCs w:val="22"/>
        </w:rPr>
        <w:instrText xml:space="preserve">" \h \z \u </w:instrText>
      </w:r>
      <w:r>
        <w:rPr>
          <w:rFonts w:ascii="Georgia" w:hAnsi="Georgia"/>
          <w:b w:val="0"/>
          <w:bCs w:val="0"/>
          <w:sz w:val="22"/>
          <w:szCs w:val="22"/>
        </w:rPr>
        <w:fldChar w:fldCharType="separate"/>
      </w:r>
      <w:hyperlink w:anchor="_Toc103696198" w:history="1">
        <w:r w:rsidR="00BC0422" w:rsidRPr="00A317B4">
          <w:rPr>
            <w:rStyle w:val="Hyperlink"/>
            <w:noProof/>
          </w:rPr>
          <w:t>Supplementary Table 1</w:t>
        </w:r>
        <w:r w:rsidR="00BC0422">
          <w:rPr>
            <w:noProof/>
            <w:webHidden/>
          </w:rPr>
          <w:tab/>
        </w:r>
        <w:r w:rsidR="00BC0422">
          <w:rPr>
            <w:noProof/>
            <w:webHidden/>
          </w:rPr>
          <w:fldChar w:fldCharType="begin"/>
        </w:r>
        <w:r w:rsidR="00BC0422">
          <w:rPr>
            <w:noProof/>
            <w:webHidden/>
          </w:rPr>
          <w:instrText xml:space="preserve"> PAGEREF _Toc103696198 \h </w:instrText>
        </w:r>
        <w:r w:rsidR="00BC0422">
          <w:rPr>
            <w:noProof/>
            <w:webHidden/>
          </w:rPr>
        </w:r>
        <w:r w:rsidR="00BC0422">
          <w:rPr>
            <w:noProof/>
            <w:webHidden/>
          </w:rPr>
          <w:fldChar w:fldCharType="separate"/>
        </w:r>
        <w:r w:rsidR="00BC0422">
          <w:rPr>
            <w:noProof/>
            <w:webHidden/>
          </w:rPr>
          <w:t>2</w:t>
        </w:r>
        <w:r w:rsidR="00BC0422">
          <w:rPr>
            <w:noProof/>
            <w:webHidden/>
          </w:rPr>
          <w:fldChar w:fldCharType="end"/>
        </w:r>
      </w:hyperlink>
    </w:p>
    <w:p w14:paraId="16EE5135" w14:textId="3C08139D" w:rsidR="00BC0422" w:rsidRDefault="00BC0422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03696199" w:history="1">
        <w:r w:rsidRPr="00A317B4">
          <w:rPr>
            <w:rStyle w:val="Hyperlink"/>
            <w:noProof/>
          </w:rPr>
          <w:t>Supplementary Table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36961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4FAE195F" w14:textId="4D7C927A" w:rsidR="00BC0422" w:rsidRDefault="00BC0422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03696200" w:history="1">
        <w:r w:rsidRPr="00A317B4">
          <w:rPr>
            <w:rStyle w:val="Hyperlink"/>
            <w:noProof/>
          </w:rPr>
          <w:t>Supplementary Table 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36962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510376A" w14:textId="0FBD0C08" w:rsidR="00BC0422" w:rsidRDefault="00BC0422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03696201" w:history="1">
        <w:r w:rsidRPr="00A317B4">
          <w:rPr>
            <w:rStyle w:val="Hyperlink"/>
            <w:noProof/>
          </w:rPr>
          <w:t>Supplementary Figure E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36962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A2AB88C" w14:textId="3366682E" w:rsidR="00BC0422" w:rsidRDefault="00BC0422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03696202" w:history="1">
        <w:r w:rsidRPr="00A317B4">
          <w:rPr>
            <w:rStyle w:val="Hyperlink"/>
            <w:noProof/>
          </w:rPr>
          <w:t>Supplementary Figure E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36962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3F6A0F0" w14:textId="472AB334" w:rsidR="00BC0422" w:rsidRDefault="00BC0422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i w:val="0"/>
          <w:iCs w:val="0"/>
          <w:noProof/>
        </w:rPr>
      </w:pPr>
      <w:hyperlink w:anchor="_Toc103696203" w:history="1">
        <w:r w:rsidRPr="00A317B4">
          <w:rPr>
            <w:rStyle w:val="Hyperlink"/>
            <w:noProof/>
          </w:rPr>
          <w:t>Supplementary Figure E3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036962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2510C96" w14:textId="7788D500" w:rsidR="000E6B6A" w:rsidRDefault="0095385E" w:rsidP="00F16728">
      <w:pPr>
        <w:rPr>
          <w:rFonts w:ascii="Georgia" w:hAnsi="Georgia"/>
          <w:b/>
          <w:bCs/>
          <w:sz w:val="22"/>
          <w:szCs w:val="22"/>
        </w:rPr>
      </w:pPr>
      <w:r>
        <w:rPr>
          <w:rFonts w:ascii="Georgia" w:hAnsi="Georgia"/>
          <w:b/>
          <w:bCs/>
          <w:sz w:val="22"/>
          <w:szCs w:val="22"/>
        </w:rPr>
        <w:fldChar w:fldCharType="end"/>
      </w:r>
    </w:p>
    <w:p w14:paraId="00FF5D64" w14:textId="77777777" w:rsidR="000E6B6A" w:rsidRDefault="000E6B6A" w:rsidP="00F16728">
      <w:pPr>
        <w:rPr>
          <w:rFonts w:ascii="Georgia" w:hAnsi="Georgia"/>
          <w:b/>
          <w:bCs/>
          <w:sz w:val="22"/>
          <w:szCs w:val="22"/>
        </w:rPr>
      </w:pPr>
    </w:p>
    <w:p w14:paraId="437CE716" w14:textId="40443CF7" w:rsidR="003D084A" w:rsidRDefault="003D084A">
      <w:pPr>
        <w:rPr>
          <w:rFonts w:ascii="Georgia" w:hAnsi="Georgia"/>
          <w:b/>
          <w:bCs/>
          <w:sz w:val="22"/>
          <w:szCs w:val="22"/>
        </w:rPr>
      </w:pPr>
      <w:r>
        <w:rPr>
          <w:rFonts w:ascii="Georgia" w:hAnsi="Georgia"/>
          <w:b/>
          <w:bCs/>
          <w:sz w:val="22"/>
          <w:szCs w:val="22"/>
        </w:rPr>
        <w:br w:type="page"/>
      </w:r>
    </w:p>
    <w:p w14:paraId="06B26AFD" w14:textId="5FAE79A0" w:rsidR="00F16728" w:rsidRPr="002C1EF1" w:rsidRDefault="00F16728" w:rsidP="00A31B41">
      <w:pPr>
        <w:pStyle w:val="Heading1"/>
      </w:pPr>
      <w:bookmarkStart w:id="1" w:name="_Toc103696198"/>
      <w:r w:rsidRPr="002C1EF1">
        <w:lastRenderedPageBreak/>
        <w:t>Supplementary Table 1</w:t>
      </w:r>
      <w:bookmarkEnd w:id="1"/>
    </w:p>
    <w:p w14:paraId="339B924E" w14:textId="77777777" w:rsidR="00162867" w:rsidRDefault="00162867" w:rsidP="00F16728">
      <w:pPr>
        <w:rPr>
          <w:rFonts w:ascii="Georgia" w:hAnsi="Georgia"/>
          <w:sz w:val="22"/>
          <w:szCs w:val="22"/>
        </w:rPr>
      </w:pPr>
    </w:p>
    <w:p w14:paraId="05BF241C" w14:textId="372C2531" w:rsidR="00F16728" w:rsidRPr="002C1EF1" w:rsidRDefault="00F16728" w:rsidP="00F16728">
      <w:pPr>
        <w:rPr>
          <w:rFonts w:ascii="Georgia" w:hAnsi="Georgia"/>
          <w:sz w:val="22"/>
          <w:szCs w:val="22"/>
        </w:rPr>
      </w:pPr>
      <w:r w:rsidRPr="002C1EF1">
        <w:rPr>
          <w:rFonts w:ascii="Georgia" w:hAnsi="Georgia"/>
          <w:sz w:val="22"/>
          <w:szCs w:val="22"/>
        </w:rPr>
        <w:t xml:space="preserve">Summary </w:t>
      </w:r>
      <w:r w:rsidR="000E72B3" w:rsidRPr="002C1EF1">
        <w:rPr>
          <w:rFonts w:ascii="Georgia" w:hAnsi="Georgia"/>
          <w:sz w:val="22"/>
          <w:szCs w:val="22"/>
        </w:rPr>
        <w:t>o</w:t>
      </w:r>
      <w:r w:rsidRPr="002C1EF1">
        <w:rPr>
          <w:rFonts w:ascii="Georgia" w:hAnsi="Georgia"/>
          <w:sz w:val="22"/>
          <w:szCs w:val="22"/>
        </w:rPr>
        <w:t xml:space="preserve">f </w:t>
      </w:r>
      <w:r w:rsidR="000E72B3" w:rsidRPr="002C1EF1">
        <w:rPr>
          <w:rFonts w:ascii="Georgia" w:hAnsi="Georgia"/>
          <w:sz w:val="22"/>
          <w:szCs w:val="22"/>
        </w:rPr>
        <w:t>“</w:t>
      </w:r>
      <w:r w:rsidRPr="002C1EF1">
        <w:rPr>
          <w:rFonts w:ascii="Georgia" w:hAnsi="Georgia"/>
          <w:sz w:val="22"/>
          <w:szCs w:val="22"/>
        </w:rPr>
        <w:t>correction factor</w:t>
      </w:r>
      <w:r w:rsidR="000E72B3" w:rsidRPr="002C1EF1">
        <w:rPr>
          <w:rFonts w:ascii="Georgia" w:hAnsi="Georgia"/>
          <w:sz w:val="22"/>
          <w:szCs w:val="22"/>
        </w:rPr>
        <w:t>”</w:t>
      </w:r>
      <w:r w:rsidRPr="002C1EF1">
        <w:rPr>
          <w:rFonts w:ascii="Georgia" w:hAnsi="Georgia"/>
          <w:sz w:val="22"/>
          <w:szCs w:val="22"/>
        </w:rPr>
        <w:t xml:space="preserve"> values for ses-IgEs to Ara h 2_008</w:t>
      </w:r>
      <w:r w:rsidR="006308C9" w:rsidRPr="002C1EF1">
        <w:rPr>
          <w:rFonts w:ascii="Georgia" w:hAnsi="Georgia"/>
          <w:sz w:val="22"/>
          <w:szCs w:val="22"/>
        </w:rPr>
        <w:t>,</w:t>
      </w:r>
      <w:r w:rsidRPr="002C1EF1">
        <w:rPr>
          <w:rFonts w:ascii="Georgia" w:hAnsi="Georgia"/>
          <w:sz w:val="22"/>
          <w:szCs w:val="22"/>
        </w:rPr>
        <w:t xml:space="preserve"> Ara h </w:t>
      </w:r>
      <w:r w:rsidR="00124DFB" w:rsidRPr="002C1EF1">
        <w:rPr>
          <w:rFonts w:ascii="Georgia" w:hAnsi="Georgia"/>
          <w:sz w:val="22"/>
          <w:szCs w:val="22"/>
        </w:rPr>
        <w:t>3</w:t>
      </w:r>
      <w:r w:rsidRPr="002C1EF1">
        <w:rPr>
          <w:rFonts w:ascii="Georgia" w:hAnsi="Georgia"/>
          <w:sz w:val="22"/>
          <w:szCs w:val="22"/>
        </w:rPr>
        <w:t>_</w:t>
      </w:r>
      <w:r w:rsidR="00124DFB" w:rsidRPr="002C1EF1">
        <w:rPr>
          <w:rFonts w:ascii="Georgia" w:hAnsi="Georgia"/>
          <w:sz w:val="22"/>
          <w:szCs w:val="22"/>
        </w:rPr>
        <w:t>100</w:t>
      </w:r>
      <w:r w:rsidR="006308C9" w:rsidRPr="002C1EF1">
        <w:rPr>
          <w:rFonts w:ascii="Georgia" w:hAnsi="Georgia"/>
          <w:sz w:val="22"/>
          <w:szCs w:val="22"/>
        </w:rPr>
        <w:t xml:space="preserve">, and average of all 64 </w:t>
      </w:r>
      <w:r w:rsidR="00814A31" w:rsidRPr="002C1EF1">
        <w:rPr>
          <w:rFonts w:ascii="Georgia" w:hAnsi="Georgia"/>
          <w:sz w:val="22"/>
          <w:szCs w:val="22"/>
        </w:rPr>
        <w:t>epitopes</w:t>
      </w:r>
      <w:r w:rsidR="000E72B3" w:rsidRPr="002C1EF1">
        <w:rPr>
          <w:rFonts w:ascii="Georgia" w:hAnsi="Georgia"/>
          <w:sz w:val="22"/>
          <w:szCs w:val="22"/>
        </w:rPr>
        <w:t>,</w:t>
      </w:r>
      <w:r w:rsidR="006308C9" w:rsidRPr="002C1EF1">
        <w:rPr>
          <w:rFonts w:ascii="Georgia" w:hAnsi="Georgia"/>
          <w:sz w:val="22"/>
          <w:szCs w:val="22"/>
        </w:rPr>
        <w:t xml:space="preserve"> </w:t>
      </w:r>
      <w:r w:rsidR="000E72B3" w:rsidRPr="002C1EF1">
        <w:rPr>
          <w:rFonts w:ascii="Georgia" w:hAnsi="Georgia"/>
          <w:sz w:val="22"/>
          <w:szCs w:val="22"/>
        </w:rPr>
        <w:t>separate for</w:t>
      </w:r>
      <w:r w:rsidR="006308C9" w:rsidRPr="002C1EF1">
        <w:rPr>
          <w:rFonts w:ascii="Georgia" w:hAnsi="Georgia"/>
          <w:sz w:val="22"/>
          <w:szCs w:val="22"/>
        </w:rPr>
        <w:t xml:space="preserve"> serum and plasma plates</w:t>
      </w:r>
      <w:r w:rsidRPr="002C1EF1">
        <w:rPr>
          <w:rFonts w:ascii="Georgia" w:hAnsi="Georgia"/>
          <w:sz w:val="22"/>
          <w:szCs w:val="22"/>
        </w:rPr>
        <w:t>.</w:t>
      </w:r>
    </w:p>
    <w:p w14:paraId="481C9C14" w14:textId="7AF32E78" w:rsidR="0043695A" w:rsidRDefault="0043695A" w:rsidP="0043695A">
      <w:pPr>
        <w:pStyle w:val="NoSpacing"/>
        <w:spacing w:line="276" w:lineRule="auto"/>
        <w:rPr>
          <w:rFonts w:ascii="Georgia" w:hAnsi="Georgia" w:cs="Arial"/>
          <w:sz w:val="22"/>
        </w:rPr>
      </w:pPr>
    </w:p>
    <w:p w14:paraId="5E4AADC0" w14:textId="77777777" w:rsidR="003D084A" w:rsidRPr="002C1EF1" w:rsidRDefault="003D084A" w:rsidP="0043695A">
      <w:pPr>
        <w:pStyle w:val="NoSpacing"/>
        <w:spacing w:line="276" w:lineRule="auto"/>
        <w:rPr>
          <w:rFonts w:ascii="Georgia" w:hAnsi="Georgia" w:cs="Arial"/>
          <w:sz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485"/>
        <w:gridCol w:w="1605"/>
        <w:gridCol w:w="1770"/>
      </w:tblGrid>
      <w:tr w:rsidR="00124DFB" w:rsidRPr="002C1EF1" w14:paraId="1F0FEBA7" w14:textId="77777777" w:rsidTr="002C1EF1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B3512" w14:textId="77777777" w:rsidR="00124DFB" w:rsidRPr="002C1EF1" w:rsidRDefault="00124DFB" w:rsidP="00371E80">
            <w:pPr>
              <w:rPr>
                <w:rFonts w:ascii="Georgia" w:hAnsi="Georgia"/>
              </w:rPr>
            </w:pPr>
          </w:p>
        </w:tc>
        <w:tc>
          <w:tcPr>
            <w:tcW w:w="3375" w:type="dxa"/>
            <w:gridSpan w:val="2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6B2FAD15" w14:textId="77777777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Plasma</w:t>
            </w:r>
          </w:p>
        </w:tc>
      </w:tr>
      <w:tr w:rsidR="00124DFB" w:rsidRPr="002C1EF1" w14:paraId="0B7FFF56" w14:textId="77777777" w:rsidTr="002C1EF1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0D0243C" w14:textId="77777777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Epitope</w:t>
            </w:r>
          </w:p>
        </w:tc>
        <w:tc>
          <w:tcPr>
            <w:tcW w:w="160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0C0ADEFA" w14:textId="77777777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1818D3BF" w14:textId="51DAA4AD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Standard deviation</w:t>
            </w:r>
          </w:p>
        </w:tc>
      </w:tr>
      <w:tr w:rsidR="00124DFB" w:rsidRPr="002C1EF1" w14:paraId="4754A10F" w14:textId="77777777" w:rsidTr="002C1EF1">
        <w:trPr>
          <w:trHeight w:val="300"/>
        </w:trPr>
        <w:tc>
          <w:tcPr>
            <w:tcW w:w="1485" w:type="dxa"/>
            <w:tcBorders>
              <w:top w:val="single" w:sz="4" w:space="0" w:color="9BC2E6"/>
              <w:left w:val="nil"/>
              <w:bottom w:val="nil"/>
              <w:right w:val="nil"/>
            </w:tcBorders>
            <w:vAlign w:val="bottom"/>
          </w:tcPr>
          <w:p w14:paraId="48733B84" w14:textId="53CDAA27" w:rsidR="00124DFB" w:rsidRPr="002C1EF1" w:rsidRDefault="00822451" w:rsidP="00371E80">
            <w:pPr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A</w:t>
            </w:r>
            <w:r w:rsidR="00124DFB" w:rsidRPr="002C1EF1">
              <w:rPr>
                <w:rFonts w:ascii="Georgia" w:eastAsia="Calibri" w:hAnsi="Georgia" w:cs="Calibri"/>
                <w:color w:val="000000" w:themeColor="text1"/>
              </w:rPr>
              <w:t>ra h 2_008</w:t>
            </w:r>
          </w:p>
        </w:tc>
        <w:tc>
          <w:tcPr>
            <w:tcW w:w="1605" w:type="dxa"/>
            <w:tcBorders>
              <w:top w:val="single" w:sz="4" w:space="0" w:color="9BC2E6"/>
              <w:left w:val="nil"/>
              <w:bottom w:val="nil"/>
              <w:right w:val="nil"/>
            </w:tcBorders>
            <w:vAlign w:val="bottom"/>
          </w:tcPr>
          <w:p w14:paraId="07BF166A" w14:textId="21104C0B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1.02</w:t>
            </w:r>
            <w:r w:rsidR="009816D2" w:rsidRPr="002C1EF1">
              <w:rPr>
                <w:rFonts w:ascii="Georgia" w:eastAsia="Calibri" w:hAnsi="Georgia" w:cs="Calibri"/>
                <w:color w:val="000000" w:themeColor="text1"/>
              </w:rPr>
              <w:t>5</w:t>
            </w:r>
          </w:p>
        </w:tc>
        <w:tc>
          <w:tcPr>
            <w:tcW w:w="1770" w:type="dxa"/>
            <w:tcBorders>
              <w:top w:val="single" w:sz="4" w:space="0" w:color="9BC2E6"/>
              <w:left w:val="nil"/>
              <w:bottom w:val="nil"/>
              <w:right w:val="nil"/>
            </w:tcBorders>
            <w:vAlign w:val="bottom"/>
          </w:tcPr>
          <w:p w14:paraId="48CBA3B8" w14:textId="18E7B9B1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0.047</w:t>
            </w:r>
          </w:p>
        </w:tc>
      </w:tr>
      <w:tr w:rsidR="00124DFB" w:rsidRPr="002C1EF1" w14:paraId="37ABE7A8" w14:textId="77777777" w:rsidTr="002C1EF1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3A6C7" w14:textId="38BA0861" w:rsidR="00124DFB" w:rsidRPr="002C1EF1" w:rsidRDefault="00822451" w:rsidP="00371E80">
            <w:pPr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A</w:t>
            </w:r>
            <w:r w:rsidR="00124DFB" w:rsidRPr="002C1EF1">
              <w:rPr>
                <w:rFonts w:ascii="Georgia" w:eastAsia="Calibri" w:hAnsi="Georgia" w:cs="Calibri"/>
                <w:color w:val="000000" w:themeColor="text1"/>
              </w:rPr>
              <w:t>ra h 3_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1CA1A" w14:textId="219D0440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1.02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2EED" w14:textId="0B899E21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0.0</w:t>
            </w:r>
            <w:r w:rsidR="009816D2" w:rsidRPr="002C1EF1">
              <w:rPr>
                <w:rFonts w:ascii="Georgia" w:eastAsia="Calibri" w:hAnsi="Georgia" w:cs="Calibri"/>
                <w:color w:val="000000" w:themeColor="text1"/>
              </w:rPr>
              <w:t>50</w:t>
            </w:r>
          </w:p>
        </w:tc>
      </w:tr>
      <w:tr w:rsidR="00124DFB" w:rsidRPr="002C1EF1" w14:paraId="7884F28E" w14:textId="77777777" w:rsidTr="002C1EF1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DC4A" w14:textId="5BF08AB1" w:rsidR="00124DFB" w:rsidRPr="002C1EF1" w:rsidRDefault="00124DFB" w:rsidP="00371E80">
            <w:pPr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All 64</w:t>
            </w:r>
            <w:r w:rsidR="00D05E30" w:rsidRPr="002C1EF1">
              <w:rPr>
                <w:rFonts w:ascii="Georgia" w:eastAsia="Calibri" w:hAnsi="Georgia" w:cs="Calibri"/>
                <w:color w:val="000000" w:themeColor="text1"/>
              </w:rPr>
              <w:t xml:space="preserve"> ses-Ig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9EEEF" w14:textId="20D36034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1.01</w:t>
            </w:r>
            <w:r w:rsidR="009816D2" w:rsidRPr="002C1EF1">
              <w:rPr>
                <w:rFonts w:ascii="Georgia" w:eastAsia="Calibri" w:hAnsi="Georgia" w:cs="Calibri"/>
                <w:color w:val="000000" w:themeColor="text1"/>
              </w:rPr>
              <w:t>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F773" w14:textId="42DFFCB9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0.052</w:t>
            </w:r>
          </w:p>
        </w:tc>
      </w:tr>
      <w:tr w:rsidR="003D084A" w:rsidRPr="002C1EF1" w14:paraId="02EC096A" w14:textId="77777777" w:rsidTr="002C1EF1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5DFBB" w14:textId="77777777" w:rsidR="003D084A" w:rsidRPr="002C1EF1" w:rsidRDefault="003D084A" w:rsidP="00371E80">
            <w:pPr>
              <w:rPr>
                <w:rFonts w:ascii="Georgia" w:eastAsia="Calibri" w:hAnsi="Georgia" w:cs="Calibri"/>
                <w:color w:val="000000" w:themeColor="text1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4FD72" w14:textId="77777777" w:rsidR="003D084A" w:rsidRPr="002C1EF1" w:rsidRDefault="003D084A" w:rsidP="00371E80">
            <w:pPr>
              <w:jc w:val="center"/>
              <w:rPr>
                <w:rFonts w:ascii="Georgia" w:eastAsia="Calibri" w:hAnsi="Georgia" w:cs="Calibri"/>
                <w:color w:val="000000" w:themeColor="text1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E98F" w14:textId="77777777" w:rsidR="003D084A" w:rsidRPr="002C1EF1" w:rsidRDefault="003D084A" w:rsidP="00371E80">
            <w:pPr>
              <w:jc w:val="center"/>
              <w:rPr>
                <w:rFonts w:ascii="Georgia" w:eastAsia="Calibri" w:hAnsi="Georgia" w:cs="Calibri"/>
                <w:color w:val="000000" w:themeColor="text1"/>
              </w:rPr>
            </w:pPr>
          </w:p>
        </w:tc>
      </w:tr>
    </w:tbl>
    <w:p w14:paraId="0DA2BF57" w14:textId="6757FEFA" w:rsidR="00407424" w:rsidRPr="002C1EF1" w:rsidRDefault="00407424" w:rsidP="0043695A">
      <w:pPr>
        <w:pStyle w:val="NoSpacing"/>
        <w:spacing w:line="276" w:lineRule="auto"/>
        <w:rPr>
          <w:rFonts w:ascii="Georgia" w:hAnsi="Georgia" w:cs="Arial"/>
          <w:sz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30"/>
        <w:gridCol w:w="1455"/>
        <w:gridCol w:w="1875"/>
      </w:tblGrid>
      <w:tr w:rsidR="00124DFB" w:rsidRPr="002C1EF1" w14:paraId="108656E5" w14:textId="77777777" w:rsidTr="002C1EF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18A5A" w14:textId="77777777" w:rsidR="00124DFB" w:rsidRPr="002C1EF1" w:rsidRDefault="00124DFB" w:rsidP="00371E80">
            <w:pPr>
              <w:rPr>
                <w:rFonts w:ascii="Georgia" w:hAnsi="Georgia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7625504B" w14:textId="77777777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Serum</w:t>
            </w:r>
          </w:p>
        </w:tc>
      </w:tr>
      <w:tr w:rsidR="00124DFB" w:rsidRPr="002C1EF1" w14:paraId="1D791F48" w14:textId="77777777" w:rsidTr="002C1EF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0CC0363C" w14:textId="77777777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Epitope</w:t>
            </w:r>
          </w:p>
        </w:tc>
        <w:tc>
          <w:tcPr>
            <w:tcW w:w="1455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44ED4143" w14:textId="77777777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Averag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DDEBF7"/>
            <w:vAlign w:val="bottom"/>
          </w:tcPr>
          <w:p w14:paraId="5CED7A49" w14:textId="3716EB1C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b/>
                <w:bCs/>
                <w:color w:val="000000" w:themeColor="text1"/>
              </w:rPr>
              <w:t>Standard deviation</w:t>
            </w:r>
          </w:p>
        </w:tc>
      </w:tr>
      <w:tr w:rsidR="00124DFB" w:rsidRPr="002C1EF1" w14:paraId="469E4933" w14:textId="77777777" w:rsidTr="002C1EF1">
        <w:trPr>
          <w:trHeight w:val="300"/>
        </w:trPr>
        <w:tc>
          <w:tcPr>
            <w:tcW w:w="1530" w:type="dxa"/>
            <w:tcBorders>
              <w:top w:val="single" w:sz="4" w:space="0" w:color="9BC2E6"/>
              <w:left w:val="nil"/>
              <w:bottom w:val="nil"/>
              <w:right w:val="nil"/>
            </w:tcBorders>
            <w:vAlign w:val="bottom"/>
          </w:tcPr>
          <w:p w14:paraId="4AB1E20D" w14:textId="456D228F" w:rsidR="00124DFB" w:rsidRPr="002C1EF1" w:rsidRDefault="00822451" w:rsidP="00371E80">
            <w:pPr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A</w:t>
            </w:r>
            <w:r w:rsidR="00124DFB" w:rsidRPr="002C1EF1">
              <w:rPr>
                <w:rFonts w:ascii="Georgia" w:eastAsia="Calibri" w:hAnsi="Georgia" w:cs="Calibri"/>
                <w:color w:val="000000" w:themeColor="text1"/>
              </w:rPr>
              <w:t>ra h 2_008</w:t>
            </w:r>
          </w:p>
        </w:tc>
        <w:tc>
          <w:tcPr>
            <w:tcW w:w="1455" w:type="dxa"/>
            <w:tcBorders>
              <w:top w:val="single" w:sz="4" w:space="0" w:color="9BC2E6"/>
              <w:left w:val="nil"/>
              <w:bottom w:val="nil"/>
              <w:right w:val="nil"/>
            </w:tcBorders>
            <w:vAlign w:val="bottom"/>
          </w:tcPr>
          <w:p w14:paraId="2539DED9" w14:textId="78D49B7F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1.00</w:t>
            </w:r>
            <w:r w:rsidR="00261CCB" w:rsidRPr="002C1EF1">
              <w:rPr>
                <w:rFonts w:ascii="Georgia" w:eastAsia="Calibri" w:hAnsi="Georgia" w:cs="Calibri"/>
                <w:color w:val="000000" w:themeColor="text1"/>
              </w:rPr>
              <w:t>3</w:t>
            </w:r>
          </w:p>
        </w:tc>
        <w:tc>
          <w:tcPr>
            <w:tcW w:w="1875" w:type="dxa"/>
            <w:tcBorders>
              <w:top w:val="single" w:sz="4" w:space="0" w:color="9BC2E6"/>
              <w:left w:val="nil"/>
              <w:bottom w:val="nil"/>
              <w:right w:val="nil"/>
            </w:tcBorders>
            <w:vAlign w:val="bottom"/>
          </w:tcPr>
          <w:p w14:paraId="3826E14E" w14:textId="410829C2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0.0142</w:t>
            </w:r>
          </w:p>
        </w:tc>
      </w:tr>
      <w:tr w:rsidR="00124DFB" w:rsidRPr="002C1EF1" w14:paraId="5D463C66" w14:textId="77777777" w:rsidTr="002C1EF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F787" w14:textId="1D1D2CE0" w:rsidR="00124DFB" w:rsidRPr="002C1EF1" w:rsidRDefault="00822451" w:rsidP="00371E80">
            <w:pPr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A</w:t>
            </w:r>
            <w:r w:rsidR="00124DFB" w:rsidRPr="002C1EF1">
              <w:rPr>
                <w:rFonts w:ascii="Georgia" w:eastAsia="Calibri" w:hAnsi="Georgia" w:cs="Calibri"/>
                <w:color w:val="000000" w:themeColor="text1"/>
              </w:rPr>
              <w:t>ra h 3_1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D341" w14:textId="71C9127C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1.0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33CF3" w14:textId="47F10E3B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0.0147</w:t>
            </w:r>
          </w:p>
        </w:tc>
      </w:tr>
      <w:tr w:rsidR="00124DFB" w:rsidRPr="002C1EF1" w14:paraId="2DAD5CC0" w14:textId="77777777" w:rsidTr="002C1EF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7F449" w14:textId="5D4E5D00" w:rsidR="00124DFB" w:rsidRPr="002C1EF1" w:rsidRDefault="00124DFB" w:rsidP="00371E80">
            <w:pPr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All 64</w:t>
            </w:r>
            <w:r w:rsidR="00D05E30" w:rsidRPr="002C1EF1">
              <w:rPr>
                <w:rFonts w:ascii="Georgia" w:eastAsia="Calibri" w:hAnsi="Georgia" w:cs="Calibri"/>
                <w:color w:val="000000" w:themeColor="text1"/>
              </w:rPr>
              <w:t xml:space="preserve"> ses-Ig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8F8C" w14:textId="09727043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1.00</w:t>
            </w:r>
            <w:r w:rsidR="00261CCB" w:rsidRPr="002C1EF1">
              <w:rPr>
                <w:rFonts w:ascii="Georgia" w:eastAsia="Calibri" w:hAnsi="Georgia" w:cs="Calibri"/>
                <w:color w:val="000000" w:themeColor="text1"/>
              </w:rPr>
              <w:t>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F7CE" w14:textId="3096D72C" w:rsidR="00124DFB" w:rsidRPr="002C1EF1" w:rsidRDefault="00124DFB" w:rsidP="00371E80">
            <w:pPr>
              <w:jc w:val="center"/>
              <w:rPr>
                <w:rFonts w:ascii="Georgia" w:hAnsi="Georgia"/>
              </w:rPr>
            </w:pPr>
            <w:r w:rsidRPr="002C1EF1">
              <w:rPr>
                <w:rFonts w:ascii="Georgia" w:eastAsia="Calibri" w:hAnsi="Georgia" w:cs="Calibri"/>
                <w:color w:val="000000" w:themeColor="text1"/>
              </w:rPr>
              <w:t>0.056</w:t>
            </w:r>
          </w:p>
        </w:tc>
      </w:tr>
    </w:tbl>
    <w:p w14:paraId="35DDB9CD" w14:textId="77777777" w:rsidR="00124DFB" w:rsidRPr="002C1EF1" w:rsidRDefault="00124DFB" w:rsidP="0043695A">
      <w:pPr>
        <w:pStyle w:val="NoSpacing"/>
        <w:spacing w:line="276" w:lineRule="auto"/>
        <w:rPr>
          <w:rFonts w:ascii="Georgia" w:hAnsi="Georgia" w:cs="Arial"/>
          <w:sz w:val="22"/>
        </w:rPr>
      </w:pPr>
    </w:p>
    <w:p w14:paraId="20F2466F" w14:textId="77777777" w:rsidR="00407424" w:rsidRPr="002C1EF1" w:rsidRDefault="00407424" w:rsidP="0043695A">
      <w:pPr>
        <w:pStyle w:val="NoSpacing"/>
        <w:spacing w:line="276" w:lineRule="auto"/>
        <w:rPr>
          <w:rFonts w:ascii="Georgia" w:hAnsi="Georgia" w:cs="Arial"/>
          <w:sz w:val="22"/>
        </w:rPr>
      </w:pPr>
    </w:p>
    <w:bookmarkEnd w:id="0"/>
    <w:p w14:paraId="6E3AEAE6" w14:textId="20F2A6F2" w:rsidR="00DD1F2C" w:rsidRDefault="00DD1F2C">
      <w:pPr>
        <w:rPr>
          <w:rFonts w:ascii="Georgia" w:eastAsiaTheme="majorEastAsia" w:hAnsi="Georgia" w:cstheme="majorBidi"/>
          <w:color w:val="2F5496" w:themeColor="accent1" w:themeShade="BF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</w:p>
    <w:p w14:paraId="2DD624B1" w14:textId="0C6C974A" w:rsidR="0003649C" w:rsidRPr="002C1EF1" w:rsidRDefault="0003649C" w:rsidP="00A31B41">
      <w:pPr>
        <w:pStyle w:val="Heading1"/>
      </w:pPr>
      <w:bookmarkStart w:id="2" w:name="_Toc103696199"/>
      <w:r w:rsidRPr="002C1EF1">
        <w:lastRenderedPageBreak/>
        <w:t xml:space="preserve">Supplementary Table </w:t>
      </w:r>
      <w:r w:rsidR="00785CD3" w:rsidRPr="002C1EF1">
        <w:t>2</w:t>
      </w:r>
      <w:bookmarkEnd w:id="2"/>
    </w:p>
    <w:p w14:paraId="5AE19DCE" w14:textId="77777777" w:rsidR="00A95F21" w:rsidRDefault="00A95F21" w:rsidP="0003649C">
      <w:pPr>
        <w:rPr>
          <w:rFonts w:ascii="Georgia" w:hAnsi="Georgia"/>
          <w:sz w:val="22"/>
          <w:szCs w:val="22"/>
        </w:rPr>
      </w:pPr>
    </w:p>
    <w:p w14:paraId="0B4A6010" w14:textId="52B73E66" w:rsidR="0003649C" w:rsidRPr="002C1EF1" w:rsidRDefault="0003649C" w:rsidP="0003649C">
      <w:pPr>
        <w:rPr>
          <w:rFonts w:ascii="Georgia" w:hAnsi="Georgia"/>
          <w:sz w:val="22"/>
          <w:szCs w:val="22"/>
        </w:rPr>
      </w:pPr>
      <w:r w:rsidRPr="002C1EF1">
        <w:rPr>
          <w:rFonts w:ascii="Georgia" w:hAnsi="Georgia"/>
          <w:sz w:val="22"/>
          <w:szCs w:val="22"/>
        </w:rPr>
        <w:t>Perform</w:t>
      </w:r>
      <w:r w:rsidR="00E44DC4" w:rsidRPr="002C1EF1">
        <w:rPr>
          <w:rFonts w:ascii="Georgia" w:hAnsi="Georgia"/>
          <w:sz w:val="22"/>
          <w:szCs w:val="22"/>
        </w:rPr>
        <w:t>an</w:t>
      </w:r>
      <w:r w:rsidRPr="002C1EF1">
        <w:rPr>
          <w:rFonts w:ascii="Georgia" w:hAnsi="Georgia"/>
          <w:sz w:val="22"/>
          <w:szCs w:val="22"/>
        </w:rPr>
        <w:t>ce of the top 10 models</w:t>
      </w:r>
      <w:r w:rsidR="00614FE6" w:rsidRPr="002C1EF1">
        <w:rPr>
          <w:rFonts w:ascii="Georgia" w:hAnsi="Georgia"/>
          <w:sz w:val="22"/>
          <w:szCs w:val="22"/>
        </w:rPr>
        <w:t xml:space="preserve"> as </w:t>
      </w:r>
      <w:r w:rsidR="00D03F59" w:rsidRPr="002C1EF1">
        <w:rPr>
          <w:rFonts w:ascii="Georgia" w:hAnsi="Georgia"/>
          <w:sz w:val="22"/>
          <w:szCs w:val="22"/>
        </w:rPr>
        <w:t xml:space="preserve">a Spearman’s </w:t>
      </w:r>
      <w:r w:rsidR="00614FE6" w:rsidRPr="002C1EF1">
        <w:rPr>
          <w:rFonts w:ascii="Georgia" w:hAnsi="Georgia"/>
          <w:sz w:val="22"/>
          <w:szCs w:val="22"/>
        </w:rPr>
        <w:t>correlation of the predictor score and actual outcome</w:t>
      </w:r>
      <w:r w:rsidRPr="002C1EF1">
        <w:rPr>
          <w:rFonts w:ascii="Georgia" w:hAnsi="Georgia"/>
          <w:sz w:val="22"/>
          <w:szCs w:val="22"/>
        </w:rPr>
        <w:t>.</w:t>
      </w:r>
    </w:p>
    <w:p w14:paraId="44333CCF" w14:textId="77777777" w:rsidR="0003649C" w:rsidRPr="002C1EF1" w:rsidRDefault="0003649C" w:rsidP="002C1EF1">
      <w:pPr>
        <w:rPr>
          <w:rFonts w:ascii="Georgia" w:hAnsi="Georgia"/>
          <w:sz w:val="22"/>
          <w:szCs w:val="22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65"/>
        <w:gridCol w:w="2085"/>
        <w:gridCol w:w="1755"/>
      </w:tblGrid>
      <w:tr w:rsidR="00A95F21" w:rsidRPr="00A95F21" w14:paraId="5F3FC405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5FFCDC41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b/>
                <w:bCs/>
                <w:color w:val="000000" w:themeColor="text1"/>
                <w:sz w:val="22"/>
                <w:szCs w:val="22"/>
              </w:rPr>
              <w:t>Epitope_1</w:t>
            </w:r>
          </w:p>
        </w:tc>
        <w:tc>
          <w:tcPr>
            <w:tcW w:w="2085" w:type="dxa"/>
            <w:vAlign w:val="bottom"/>
          </w:tcPr>
          <w:p w14:paraId="029A8AF3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b/>
                <w:bCs/>
                <w:color w:val="000000" w:themeColor="text1"/>
                <w:sz w:val="22"/>
                <w:szCs w:val="22"/>
              </w:rPr>
              <w:t>Epitope_2</w:t>
            </w:r>
          </w:p>
        </w:tc>
        <w:tc>
          <w:tcPr>
            <w:tcW w:w="1755" w:type="dxa"/>
            <w:vAlign w:val="bottom"/>
          </w:tcPr>
          <w:p w14:paraId="7DD13DE0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b/>
                <w:bCs/>
                <w:color w:val="000000" w:themeColor="text1"/>
                <w:sz w:val="22"/>
                <w:szCs w:val="22"/>
              </w:rPr>
              <w:t>Correlation</w:t>
            </w:r>
          </w:p>
        </w:tc>
      </w:tr>
      <w:tr w:rsidR="00A95F21" w:rsidRPr="00A95F21" w14:paraId="3B9B5C45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2C4FD826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2_008</w:t>
            </w:r>
          </w:p>
        </w:tc>
        <w:tc>
          <w:tcPr>
            <w:tcW w:w="2085" w:type="dxa"/>
            <w:vAlign w:val="bottom"/>
          </w:tcPr>
          <w:p w14:paraId="0E23E59A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122BF67A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9782799</w:t>
            </w:r>
          </w:p>
        </w:tc>
      </w:tr>
      <w:tr w:rsidR="00A95F21" w:rsidRPr="00A95F21" w14:paraId="6585756B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522F9483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1_173</w:t>
            </w:r>
          </w:p>
        </w:tc>
        <w:tc>
          <w:tcPr>
            <w:tcW w:w="2085" w:type="dxa"/>
            <w:vAlign w:val="bottom"/>
          </w:tcPr>
          <w:p w14:paraId="06615071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5E57B346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9246847</w:t>
            </w:r>
          </w:p>
        </w:tc>
      </w:tr>
      <w:tr w:rsidR="00A95F21" w:rsidRPr="00A95F21" w14:paraId="0E67FD0E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4BF686C7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1_030</w:t>
            </w:r>
          </w:p>
        </w:tc>
        <w:tc>
          <w:tcPr>
            <w:tcW w:w="2085" w:type="dxa"/>
            <w:vAlign w:val="bottom"/>
          </w:tcPr>
          <w:p w14:paraId="4B9D5244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6D69C99A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8229</w:t>
            </w:r>
          </w:p>
        </w:tc>
      </w:tr>
      <w:tr w:rsidR="00A95F21" w:rsidRPr="00A95F21" w14:paraId="5793A56C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4663A8F9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080</w:t>
            </w:r>
          </w:p>
        </w:tc>
        <w:tc>
          <w:tcPr>
            <w:tcW w:w="2085" w:type="dxa"/>
            <w:vAlign w:val="bottom"/>
          </w:tcPr>
          <w:p w14:paraId="78563CB5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1F63ED4F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8216939</w:t>
            </w:r>
          </w:p>
        </w:tc>
      </w:tr>
      <w:tr w:rsidR="00A95F21" w:rsidRPr="00A95F21" w14:paraId="017CDE83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563E0324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2_019</w:t>
            </w:r>
          </w:p>
        </w:tc>
        <w:tc>
          <w:tcPr>
            <w:tcW w:w="2085" w:type="dxa"/>
            <w:vAlign w:val="bottom"/>
          </w:tcPr>
          <w:p w14:paraId="240B4CEE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6092F98F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8180186</w:t>
            </w:r>
          </w:p>
        </w:tc>
      </w:tr>
      <w:tr w:rsidR="00A95F21" w:rsidRPr="00A95F21" w14:paraId="1DD385C6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2E70E8DC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2_021</w:t>
            </w:r>
          </w:p>
        </w:tc>
        <w:tc>
          <w:tcPr>
            <w:tcW w:w="2085" w:type="dxa"/>
            <w:vAlign w:val="bottom"/>
          </w:tcPr>
          <w:p w14:paraId="3CA20C47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2FBDC24B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8079298</w:t>
            </w:r>
          </w:p>
        </w:tc>
      </w:tr>
      <w:tr w:rsidR="00A95F21" w:rsidRPr="00A95F21" w14:paraId="6E4E92F0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56BFBE31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1_045</w:t>
            </w:r>
          </w:p>
        </w:tc>
        <w:tc>
          <w:tcPr>
            <w:tcW w:w="2085" w:type="dxa"/>
            <w:vAlign w:val="bottom"/>
          </w:tcPr>
          <w:p w14:paraId="14F03FA9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5FC6F269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8074332</w:t>
            </w:r>
          </w:p>
        </w:tc>
      </w:tr>
      <w:tr w:rsidR="00A95F21" w:rsidRPr="00A95F21" w14:paraId="5CA471AD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5767F780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2_037</w:t>
            </w:r>
          </w:p>
        </w:tc>
        <w:tc>
          <w:tcPr>
            <w:tcW w:w="2085" w:type="dxa"/>
            <w:vAlign w:val="bottom"/>
          </w:tcPr>
          <w:p w14:paraId="4A8EBC25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60D4BEB1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7868439</w:t>
            </w:r>
          </w:p>
        </w:tc>
      </w:tr>
      <w:tr w:rsidR="00A95F21" w:rsidRPr="00A95F21" w14:paraId="1AE5BCEB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2BA9F0D6" w14:textId="528081BB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</w:t>
            </w:r>
            <w:r w:rsidR="00520E2C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085" w:type="dxa"/>
            <w:vAlign w:val="bottom"/>
          </w:tcPr>
          <w:p w14:paraId="3189064E" w14:textId="6F28CAA2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</w:t>
            </w:r>
            <w:r w:rsidR="00520E2C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755" w:type="dxa"/>
            <w:vAlign w:val="bottom"/>
          </w:tcPr>
          <w:p w14:paraId="70C39987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7834018</w:t>
            </w:r>
          </w:p>
        </w:tc>
      </w:tr>
      <w:tr w:rsidR="00A95F21" w:rsidRPr="00A95F21" w14:paraId="714FEE21" w14:textId="77777777" w:rsidTr="002C1EF1">
        <w:trPr>
          <w:trHeight w:val="420"/>
        </w:trPr>
        <w:tc>
          <w:tcPr>
            <w:tcW w:w="2265" w:type="dxa"/>
            <w:vAlign w:val="bottom"/>
          </w:tcPr>
          <w:p w14:paraId="7A8D33FF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1_187</w:t>
            </w:r>
          </w:p>
        </w:tc>
        <w:tc>
          <w:tcPr>
            <w:tcW w:w="2085" w:type="dxa"/>
            <w:vAlign w:val="bottom"/>
          </w:tcPr>
          <w:p w14:paraId="1610B96C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Ara h 3_100</w:t>
            </w:r>
          </w:p>
        </w:tc>
        <w:tc>
          <w:tcPr>
            <w:tcW w:w="1755" w:type="dxa"/>
            <w:vAlign w:val="bottom"/>
          </w:tcPr>
          <w:p w14:paraId="1AA61A69" w14:textId="77777777" w:rsidR="0003649C" w:rsidRPr="00A95F21" w:rsidRDefault="0003649C" w:rsidP="00371E80">
            <w:pPr>
              <w:jc w:val="center"/>
              <w:rPr>
                <w:rFonts w:ascii="Georgia" w:hAnsi="Georgia" w:cs="Times New Roman"/>
                <w:color w:val="000000" w:themeColor="text1"/>
                <w:sz w:val="22"/>
                <w:szCs w:val="22"/>
              </w:rPr>
            </w:pPr>
            <w:r w:rsidRPr="00A95F21">
              <w:rPr>
                <w:rFonts w:ascii="Georgia" w:eastAsia="Calibri" w:hAnsi="Georgia" w:cs="Times New Roman"/>
                <w:color w:val="000000" w:themeColor="text1"/>
                <w:sz w:val="22"/>
                <w:szCs w:val="22"/>
              </w:rPr>
              <w:t>0.57758219</w:t>
            </w:r>
          </w:p>
        </w:tc>
      </w:tr>
    </w:tbl>
    <w:p w14:paraId="4C347427" w14:textId="29497A14" w:rsidR="0003649C" w:rsidRPr="002C1EF1" w:rsidRDefault="0003649C" w:rsidP="0003649C">
      <w:pPr>
        <w:rPr>
          <w:rFonts w:ascii="Georgia" w:hAnsi="Georgia"/>
          <w:sz w:val="22"/>
          <w:szCs w:val="22"/>
        </w:rPr>
      </w:pPr>
    </w:p>
    <w:p w14:paraId="065B2AA0" w14:textId="77777777" w:rsidR="00785CD3" w:rsidRPr="002C1EF1" w:rsidRDefault="00785CD3" w:rsidP="00785CD3">
      <w:pPr>
        <w:rPr>
          <w:rFonts w:ascii="Georgia" w:hAnsi="Georgia"/>
          <w:b/>
          <w:bCs/>
          <w:sz w:val="22"/>
          <w:szCs w:val="22"/>
        </w:rPr>
      </w:pPr>
    </w:p>
    <w:p w14:paraId="712EE17A" w14:textId="2E8D0B38" w:rsidR="00044A42" w:rsidRDefault="00044A4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ABDF809" w14:textId="1B9D00A8" w:rsidR="00785CD3" w:rsidRPr="002C1EF1" w:rsidRDefault="00785CD3" w:rsidP="00A31B41">
      <w:pPr>
        <w:pStyle w:val="Heading1"/>
      </w:pPr>
      <w:bookmarkStart w:id="3" w:name="_Toc103696200"/>
      <w:r w:rsidRPr="002C1EF1">
        <w:lastRenderedPageBreak/>
        <w:t>Supplementary Table 3</w:t>
      </w:r>
      <w:bookmarkEnd w:id="3"/>
    </w:p>
    <w:p w14:paraId="590B131F" w14:textId="77777777" w:rsidR="00F43D5D" w:rsidRDefault="00F43D5D" w:rsidP="00785CD3">
      <w:pPr>
        <w:rPr>
          <w:rFonts w:ascii="Georgia" w:hAnsi="Georgia"/>
          <w:sz w:val="22"/>
          <w:szCs w:val="22"/>
        </w:rPr>
      </w:pPr>
    </w:p>
    <w:p w14:paraId="04E14485" w14:textId="515C3286" w:rsidR="00785CD3" w:rsidRPr="002C1EF1" w:rsidRDefault="00785CD3" w:rsidP="00785CD3">
      <w:pPr>
        <w:rPr>
          <w:rFonts w:ascii="Georgia" w:hAnsi="Georgia"/>
          <w:sz w:val="22"/>
          <w:szCs w:val="22"/>
        </w:rPr>
      </w:pPr>
      <w:r w:rsidRPr="002C1EF1">
        <w:rPr>
          <w:rFonts w:ascii="Georgia" w:hAnsi="Georgia"/>
          <w:sz w:val="22"/>
          <w:szCs w:val="22"/>
        </w:rPr>
        <w:t>Number of samples at each CRD in the Discovery cohort.</w:t>
      </w:r>
    </w:p>
    <w:p w14:paraId="510E4E39" w14:textId="77777777" w:rsidR="00785CD3" w:rsidRPr="002C1EF1" w:rsidRDefault="00785CD3" w:rsidP="00785CD3">
      <w:pPr>
        <w:rPr>
          <w:rFonts w:ascii="Georgia" w:hAnsi="Georgia"/>
          <w:sz w:val="22"/>
          <w:szCs w:val="22"/>
        </w:rPr>
      </w:pPr>
    </w:p>
    <w:tbl>
      <w:tblPr>
        <w:tblW w:w="2240" w:type="dxa"/>
        <w:tblLook w:val="04A0" w:firstRow="1" w:lastRow="0" w:firstColumn="1" w:lastColumn="0" w:noHBand="0" w:noVBand="1"/>
      </w:tblPr>
      <w:tblGrid>
        <w:gridCol w:w="1020"/>
        <w:gridCol w:w="1220"/>
      </w:tblGrid>
      <w:tr w:rsidR="00785CD3" w:rsidRPr="002C1EF1" w14:paraId="0BB0DC17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BCB7B" w14:textId="77777777" w:rsidR="00785CD3" w:rsidRPr="002C1EF1" w:rsidRDefault="00785CD3" w:rsidP="00371E80">
            <w:pPr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  <w:t>BOP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014F" w14:textId="77777777" w:rsidR="00785CD3" w:rsidRPr="002C1EF1" w:rsidRDefault="00785CD3" w:rsidP="00371E80">
            <w:pPr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5CD3" w:rsidRPr="002C1EF1" w14:paraId="03358979" w14:textId="77777777" w:rsidTr="00371E80">
        <w:trPr>
          <w:trHeight w:val="3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1AF80E2A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  <w:t>CR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39441063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  <w:t># Samples</w:t>
            </w:r>
          </w:p>
        </w:tc>
      </w:tr>
      <w:tr w:rsidR="00785CD3" w:rsidRPr="002C1EF1" w14:paraId="5A502BC8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7A2D3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E5783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2</w:t>
            </w:r>
          </w:p>
        </w:tc>
      </w:tr>
      <w:tr w:rsidR="00785CD3" w:rsidRPr="002C1EF1" w14:paraId="7BE2E589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C86C6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B4215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</w:t>
            </w:r>
          </w:p>
        </w:tc>
      </w:tr>
      <w:tr w:rsidR="00785CD3" w:rsidRPr="002C1EF1" w14:paraId="651E8502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CA4AA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5FD2E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2</w:t>
            </w:r>
          </w:p>
        </w:tc>
      </w:tr>
      <w:tr w:rsidR="00785CD3" w:rsidRPr="002C1EF1" w14:paraId="07773BE2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17983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F83FD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7</w:t>
            </w:r>
          </w:p>
        </w:tc>
      </w:tr>
      <w:tr w:rsidR="00785CD3" w:rsidRPr="002C1EF1" w14:paraId="37D6EDD0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0FEB5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822AC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6</w:t>
            </w:r>
          </w:p>
        </w:tc>
      </w:tr>
      <w:tr w:rsidR="00785CD3" w:rsidRPr="002C1EF1" w14:paraId="7091A55B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E096C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7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C4B4D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</w:t>
            </w:r>
          </w:p>
        </w:tc>
      </w:tr>
      <w:tr w:rsidR="00785CD3" w:rsidRPr="002C1EF1" w14:paraId="31CA908F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192D7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4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B0277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</w:t>
            </w:r>
          </w:p>
        </w:tc>
      </w:tr>
      <w:tr w:rsidR="00785CD3" w:rsidRPr="002C1EF1" w14:paraId="09B34798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88535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4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B1221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</w:t>
            </w:r>
          </w:p>
        </w:tc>
      </w:tr>
      <w:tr w:rsidR="00785CD3" w:rsidRPr="002C1EF1" w14:paraId="5CD40237" w14:textId="77777777" w:rsidTr="00371E80">
        <w:trPr>
          <w:trHeight w:val="32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E5043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color w:val="000000"/>
                <w:sz w:val="22"/>
                <w:szCs w:val="22"/>
              </w:rPr>
              <w:t>&gt;44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9DD1A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color w:val="000000"/>
                <w:sz w:val="22"/>
                <w:szCs w:val="22"/>
              </w:rPr>
              <w:t>4</w:t>
            </w:r>
          </w:p>
        </w:tc>
      </w:tr>
      <w:tr w:rsidR="00785CD3" w:rsidRPr="002C1EF1" w14:paraId="01D00C9B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D4AB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C720B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Times New Roman"/>
                <w:sz w:val="22"/>
                <w:szCs w:val="22"/>
              </w:rPr>
            </w:pPr>
          </w:p>
        </w:tc>
      </w:tr>
      <w:tr w:rsidR="00785CD3" w:rsidRPr="002C1EF1" w14:paraId="79E5DBC1" w14:textId="77777777" w:rsidTr="00371E80">
        <w:trPr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4C7C" w14:textId="77777777" w:rsidR="00785CD3" w:rsidRPr="002C1EF1" w:rsidRDefault="00785CD3" w:rsidP="00371E80">
            <w:pPr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  <w:t>OP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F10A" w14:textId="77777777" w:rsidR="00785CD3" w:rsidRPr="002C1EF1" w:rsidRDefault="00785CD3" w:rsidP="00371E80">
            <w:pPr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5CD3" w:rsidRPr="002C1EF1" w14:paraId="1DD656D8" w14:textId="77777777" w:rsidTr="00371E80">
        <w:trPr>
          <w:trHeight w:val="320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22C7420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  <w:t>CR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E6FB096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b/>
                <w:bCs/>
                <w:color w:val="000000"/>
                <w:sz w:val="22"/>
                <w:szCs w:val="22"/>
              </w:rPr>
              <w:t># Samples</w:t>
            </w:r>
          </w:p>
        </w:tc>
      </w:tr>
      <w:tr w:rsidR="00785CD3" w:rsidRPr="002C1EF1" w14:paraId="7A26C1AA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E59AF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377C7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0</w:t>
            </w:r>
          </w:p>
        </w:tc>
      </w:tr>
      <w:tr w:rsidR="00785CD3" w:rsidRPr="002C1EF1" w14:paraId="473655F7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095B0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B5AC7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0</w:t>
            </w:r>
          </w:p>
        </w:tc>
      </w:tr>
      <w:tr w:rsidR="00785CD3" w:rsidRPr="002C1EF1" w14:paraId="7A4F7C29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CBE20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6797C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0</w:t>
            </w:r>
          </w:p>
        </w:tc>
      </w:tr>
      <w:tr w:rsidR="00785CD3" w:rsidRPr="002C1EF1" w14:paraId="6477C878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B233C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395D5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5</w:t>
            </w:r>
          </w:p>
        </w:tc>
      </w:tr>
      <w:tr w:rsidR="00785CD3" w:rsidRPr="002C1EF1" w14:paraId="3CE7E669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2975B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57BB7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</w:t>
            </w:r>
          </w:p>
        </w:tc>
      </w:tr>
      <w:tr w:rsidR="00785CD3" w:rsidRPr="002C1EF1" w14:paraId="38A0BDDA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F1633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36404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</w:t>
            </w:r>
          </w:p>
        </w:tc>
      </w:tr>
      <w:tr w:rsidR="00785CD3" w:rsidRPr="002C1EF1" w14:paraId="34453E84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02A37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04789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2</w:t>
            </w:r>
          </w:p>
        </w:tc>
      </w:tr>
      <w:tr w:rsidR="00785CD3" w:rsidRPr="002C1EF1" w14:paraId="0F33DB1D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C2F6F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5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49B3A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2</w:t>
            </w:r>
          </w:p>
        </w:tc>
      </w:tr>
      <w:tr w:rsidR="00785CD3" w:rsidRPr="002C1EF1" w14:paraId="603E8865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98F3F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7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94812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2</w:t>
            </w:r>
          </w:p>
        </w:tc>
      </w:tr>
      <w:tr w:rsidR="00785CD3" w:rsidRPr="002C1EF1" w14:paraId="5C49A278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36AD3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4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5FC37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7</w:t>
            </w:r>
          </w:p>
        </w:tc>
      </w:tr>
      <w:tr w:rsidR="00785CD3" w:rsidRPr="002C1EF1" w14:paraId="4E51DB0D" w14:textId="77777777" w:rsidTr="00371E80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AC34B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44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2C4BA" w14:textId="77777777" w:rsidR="00785CD3" w:rsidRPr="002C1EF1" w:rsidRDefault="00785CD3" w:rsidP="00371E80">
            <w:pPr>
              <w:jc w:val="center"/>
              <w:rPr>
                <w:rFonts w:ascii="Georgia" w:eastAsia="Times New Roman" w:hAnsi="Georgia" w:cs="Calibri"/>
                <w:sz w:val="22"/>
                <w:szCs w:val="22"/>
              </w:rPr>
            </w:pPr>
            <w:r w:rsidRPr="002C1EF1">
              <w:rPr>
                <w:rFonts w:ascii="Georgia" w:eastAsia="Times New Roman" w:hAnsi="Georgia" w:cs="Calibri"/>
                <w:sz w:val="22"/>
                <w:szCs w:val="22"/>
              </w:rPr>
              <w:t>1</w:t>
            </w:r>
          </w:p>
        </w:tc>
      </w:tr>
    </w:tbl>
    <w:p w14:paraId="02DD1827" w14:textId="77777777" w:rsidR="00785CD3" w:rsidRPr="002C1EF1" w:rsidRDefault="00785CD3" w:rsidP="002C1EF1">
      <w:pPr>
        <w:rPr>
          <w:rFonts w:ascii="Georgia" w:hAnsi="Georgia"/>
          <w:sz w:val="22"/>
          <w:szCs w:val="22"/>
        </w:rPr>
      </w:pPr>
    </w:p>
    <w:p w14:paraId="5A2B6C9E" w14:textId="77777777" w:rsidR="0003649C" w:rsidRPr="002C1EF1" w:rsidRDefault="0003649C" w:rsidP="002C1EF1">
      <w:pPr>
        <w:rPr>
          <w:rFonts w:ascii="Georgia" w:hAnsi="Georgia"/>
          <w:sz w:val="22"/>
          <w:szCs w:val="22"/>
        </w:rPr>
      </w:pPr>
    </w:p>
    <w:p w14:paraId="2DDCF592" w14:textId="77777777" w:rsidR="00584E97" w:rsidRPr="002C1EF1" w:rsidRDefault="00584E97" w:rsidP="003B272D">
      <w:pPr>
        <w:rPr>
          <w:rFonts w:ascii="Georgia" w:hAnsi="Georgia"/>
          <w:b/>
          <w:bCs/>
          <w:sz w:val="22"/>
          <w:szCs w:val="22"/>
        </w:rPr>
      </w:pPr>
    </w:p>
    <w:p w14:paraId="0BBA2471" w14:textId="50842238" w:rsidR="00F57516" w:rsidRDefault="00F57516">
      <w:pPr>
        <w:rPr>
          <w:rFonts w:ascii="Georgia" w:hAnsi="Georgia"/>
          <w:b/>
          <w:bCs/>
          <w:sz w:val="22"/>
          <w:szCs w:val="22"/>
        </w:rPr>
      </w:pPr>
      <w:r>
        <w:rPr>
          <w:rFonts w:ascii="Georgia" w:hAnsi="Georgia"/>
          <w:b/>
          <w:bCs/>
          <w:sz w:val="22"/>
          <w:szCs w:val="22"/>
        </w:rPr>
        <w:br w:type="page"/>
      </w:r>
    </w:p>
    <w:p w14:paraId="27C19F1D" w14:textId="7EE3DFA0" w:rsidR="00584E97" w:rsidRPr="002C1EF1" w:rsidRDefault="00584E97" w:rsidP="00A31B41">
      <w:pPr>
        <w:pStyle w:val="Heading1"/>
      </w:pPr>
      <w:bookmarkStart w:id="4" w:name="_Toc103696201"/>
      <w:r w:rsidRPr="002C1EF1">
        <w:lastRenderedPageBreak/>
        <w:t>Supplementary Figure E1</w:t>
      </w:r>
      <w:bookmarkEnd w:id="4"/>
    </w:p>
    <w:p w14:paraId="5D3E3961" w14:textId="77777777" w:rsidR="00162867" w:rsidRDefault="00162867" w:rsidP="00584E97">
      <w:pPr>
        <w:rPr>
          <w:rFonts w:ascii="Georgia" w:hAnsi="Georgia" w:cs="Arial"/>
          <w:sz w:val="22"/>
          <w:szCs w:val="22"/>
          <w:lang w:val="en-CA"/>
        </w:rPr>
      </w:pPr>
    </w:p>
    <w:p w14:paraId="2E6451C8" w14:textId="318BDA30" w:rsidR="00584E97" w:rsidRPr="002C1EF1" w:rsidRDefault="00F26B1A" w:rsidP="00584E97">
      <w:pPr>
        <w:rPr>
          <w:rFonts w:ascii="Georgia" w:hAnsi="Georgia"/>
          <w:b/>
          <w:bCs/>
          <w:sz w:val="22"/>
          <w:szCs w:val="22"/>
        </w:rPr>
      </w:pPr>
      <w:r w:rsidRPr="002C1EF1">
        <w:rPr>
          <w:rFonts w:ascii="Georgia" w:hAnsi="Georgia" w:cs="Arial"/>
          <w:sz w:val="22"/>
          <w:szCs w:val="22"/>
          <w:lang w:val="en-CA"/>
        </w:rPr>
        <w:t>Schematic outline of the study.</w:t>
      </w:r>
    </w:p>
    <w:p w14:paraId="14E06180" w14:textId="2477EFCD" w:rsidR="00584E97" w:rsidRPr="002C1EF1" w:rsidRDefault="00584E97" w:rsidP="003B272D">
      <w:pPr>
        <w:rPr>
          <w:rFonts w:ascii="Georgia" w:hAnsi="Georgia"/>
          <w:b/>
          <w:bCs/>
          <w:sz w:val="22"/>
          <w:szCs w:val="22"/>
        </w:rPr>
      </w:pPr>
      <w:r w:rsidRPr="002C1EF1">
        <w:rPr>
          <w:rFonts w:ascii="Georgia" w:hAnsi="Georgia" w:cs="Times New Roman"/>
          <w:noProof/>
          <w:sz w:val="22"/>
          <w:szCs w:val="22"/>
        </w:rPr>
        <w:drawing>
          <wp:anchor distT="0" distB="0" distL="114300" distR="114300" simplePos="0" relativeHeight="251661312" behindDoc="1" locked="0" layoutInCell="1" allowOverlap="1" wp14:anchorId="2837525B" wp14:editId="3E8AF9E6">
            <wp:simplePos x="0" y="0"/>
            <wp:positionH relativeFrom="column">
              <wp:posOffset>62865</wp:posOffset>
            </wp:positionH>
            <wp:positionV relativeFrom="paragraph">
              <wp:posOffset>227965</wp:posOffset>
            </wp:positionV>
            <wp:extent cx="5370195" cy="4030980"/>
            <wp:effectExtent l="0" t="0" r="1905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195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313C18" w14:textId="77777777" w:rsidR="00584E97" w:rsidRPr="002C1EF1" w:rsidRDefault="00584E97" w:rsidP="003B272D">
      <w:pPr>
        <w:rPr>
          <w:rFonts w:ascii="Georgia" w:hAnsi="Georgia"/>
          <w:b/>
          <w:bCs/>
          <w:sz w:val="22"/>
          <w:szCs w:val="22"/>
        </w:rPr>
      </w:pPr>
    </w:p>
    <w:p w14:paraId="429A8C8C" w14:textId="77777777" w:rsidR="00584E97" w:rsidRPr="002C1EF1" w:rsidRDefault="00584E97" w:rsidP="003B272D">
      <w:pPr>
        <w:rPr>
          <w:rFonts w:ascii="Georgia" w:hAnsi="Georgia"/>
          <w:b/>
          <w:bCs/>
          <w:sz w:val="22"/>
          <w:szCs w:val="22"/>
        </w:rPr>
      </w:pPr>
    </w:p>
    <w:p w14:paraId="00F25AE7" w14:textId="6C9610E1" w:rsidR="00B57D2D" w:rsidRDefault="00B57D2D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2B475DD" w14:textId="7F6C8334" w:rsidR="003B272D" w:rsidRPr="002C1EF1" w:rsidRDefault="003B272D" w:rsidP="00A31B41">
      <w:pPr>
        <w:pStyle w:val="Heading1"/>
      </w:pPr>
      <w:bookmarkStart w:id="5" w:name="_Toc103696202"/>
      <w:r w:rsidRPr="002C1EF1">
        <w:lastRenderedPageBreak/>
        <w:t>Supplementary Figure E</w:t>
      </w:r>
      <w:r w:rsidR="00A019A4" w:rsidRPr="002C1EF1">
        <w:t>2</w:t>
      </w:r>
      <w:bookmarkEnd w:id="5"/>
    </w:p>
    <w:p w14:paraId="03644529" w14:textId="77777777" w:rsidR="00B57D2D" w:rsidRDefault="00B57D2D" w:rsidP="002C1EF1">
      <w:pPr>
        <w:rPr>
          <w:rFonts w:ascii="Georgia" w:hAnsi="Georgia" w:cs="Arial"/>
          <w:sz w:val="22"/>
          <w:szCs w:val="22"/>
          <w:lang w:val="en-CA"/>
        </w:rPr>
      </w:pPr>
    </w:p>
    <w:p w14:paraId="7872D95E" w14:textId="38BDD8BD" w:rsidR="003B272D" w:rsidRDefault="00506E28" w:rsidP="002C1EF1">
      <w:pPr>
        <w:rPr>
          <w:rFonts w:ascii="Georgia" w:hAnsi="Georgia" w:cs="Arial"/>
          <w:sz w:val="22"/>
          <w:szCs w:val="22"/>
          <w:lang w:val="en-CA"/>
        </w:rPr>
      </w:pPr>
      <w:r w:rsidRPr="002C1EF1">
        <w:rPr>
          <w:rFonts w:ascii="Georgia" w:hAnsi="Georgia" w:cs="Arial"/>
          <w:sz w:val="22"/>
          <w:szCs w:val="22"/>
          <w:lang w:val="en-CA"/>
        </w:rPr>
        <w:t>Association of CTD (natural log) and a number of IgE-binding epitopes for each subject as a boxplot</w:t>
      </w:r>
      <w:r w:rsidR="0002123E" w:rsidRPr="002C1EF1">
        <w:rPr>
          <w:rFonts w:ascii="Georgia" w:hAnsi="Georgia" w:cs="Arial"/>
          <w:sz w:val="22"/>
          <w:szCs w:val="22"/>
          <w:lang w:val="en-CA"/>
        </w:rPr>
        <w:t xml:space="preserve"> using 20, 30, or 40 as cut off values</w:t>
      </w:r>
      <w:r w:rsidRPr="002C1EF1">
        <w:rPr>
          <w:rFonts w:ascii="Georgia" w:hAnsi="Georgia" w:cs="Arial"/>
          <w:sz w:val="22"/>
          <w:szCs w:val="22"/>
          <w:lang w:val="en-CA"/>
        </w:rPr>
        <w:t xml:space="preserve"> (Wilcoxon rank sum test p-value).</w:t>
      </w:r>
    </w:p>
    <w:p w14:paraId="66308FE4" w14:textId="77777777" w:rsidR="00B57D2D" w:rsidRPr="002C1EF1" w:rsidRDefault="00B57D2D" w:rsidP="002C1EF1">
      <w:pPr>
        <w:rPr>
          <w:rFonts w:ascii="Georgia" w:hAnsi="Georgia"/>
          <w:sz w:val="22"/>
          <w:szCs w:val="22"/>
          <w:lang w:val="en-CA"/>
        </w:rPr>
      </w:pPr>
    </w:p>
    <w:p w14:paraId="7894307F" w14:textId="4A95CE8B" w:rsidR="003B272D" w:rsidRPr="002C1EF1" w:rsidRDefault="00B57D2D" w:rsidP="002C1EF1">
      <w:pPr>
        <w:rPr>
          <w:rFonts w:ascii="Georgia" w:hAnsi="Georgia"/>
          <w:sz w:val="22"/>
          <w:szCs w:val="22"/>
        </w:rPr>
      </w:pPr>
      <w:r w:rsidRPr="002C1EF1">
        <w:rPr>
          <w:rFonts w:ascii="Georgia" w:hAnsi="Georgia" w:cs="Times New Roman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127EA6E8" wp14:editId="78D8FC67">
            <wp:simplePos x="0" y="0"/>
            <wp:positionH relativeFrom="column">
              <wp:posOffset>138430</wp:posOffset>
            </wp:positionH>
            <wp:positionV relativeFrom="paragraph">
              <wp:posOffset>184785</wp:posOffset>
            </wp:positionV>
            <wp:extent cx="5415915" cy="2100580"/>
            <wp:effectExtent l="0" t="0" r="0" b="0"/>
            <wp:wrapTight wrapText="bothSides">
              <wp:wrapPolygon edited="0">
                <wp:start x="0" y="0"/>
                <wp:lineTo x="0" y="21417"/>
                <wp:lineTo x="21527" y="21417"/>
                <wp:lineTo x="21527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915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5697C1" w14:textId="2D08EDC1" w:rsidR="00A64485" w:rsidRPr="002C1EF1" w:rsidRDefault="00A64485" w:rsidP="00A64485">
      <w:pPr>
        <w:rPr>
          <w:rFonts w:ascii="Georgia" w:hAnsi="Georgia"/>
          <w:sz w:val="22"/>
          <w:szCs w:val="22"/>
        </w:rPr>
      </w:pPr>
    </w:p>
    <w:p w14:paraId="5EAFE300" w14:textId="77777777" w:rsidR="003B272D" w:rsidRPr="002C1EF1" w:rsidRDefault="003B272D" w:rsidP="00A64485">
      <w:pPr>
        <w:rPr>
          <w:rFonts w:ascii="Georgia" w:hAnsi="Georgia"/>
          <w:b/>
          <w:bCs/>
          <w:sz w:val="22"/>
          <w:szCs w:val="22"/>
        </w:rPr>
      </w:pPr>
    </w:p>
    <w:p w14:paraId="0500B190" w14:textId="22DAA821" w:rsidR="003B272D" w:rsidRPr="002C1EF1" w:rsidRDefault="003B272D" w:rsidP="00A64485">
      <w:pPr>
        <w:rPr>
          <w:rFonts w:ascii="Georgia" w:hAnsi="Georgia"/>
          <w:b/>
          <w:bCs/>
          <w:sz w:val="22"/>
          <w:szCs w:val="22"/>
        </w:rPr>
      </w:pPr>
    </w:p>
    <w:p w14:paraId="3970B28F" w14:textId="457C367D" w:rsidR="003B272D" w:rsidRPr="002C1EF1" w:rsidRDefault="003B272D" w:rsidP="00A64485">
      <w:pPr>
        <w:rPr>
          <w:rFonts w:ascii="Georgia" w:hAnsi="Georgia"/>
          <w:b/>
          <w:bCs/>
          <w:sz w:val="22"/>
          <w:szCs w:val="22"/>
        </w:rPr>
      </w:pPr>
    </w:p>
    <w:p w14:paraId="49433965" w14:textId="32FDA551" w:rsidR="003B272D" w:rsidRPr="002C1EF1" w:rsidRDefault="003B272D" w:rsidP="00A64485">
      <w:pPr>
        <w:rPr>
          <w:rFonts w:ascii="Georgia" w:hAnsi="Georgia"/>
          <w:b/>
          <w:bCs/>
          <w:sz w:val="22"/>
          <w:szCs w:val="22"/>
        </w:rPr>
      </w:pPr>
    </w:p>
    <w:p w14:paraId="47BBF528" w14:textId="451F9EEC" w:rsidR="003B272D" w:rsidRPr="002C1EF1" w:rsidRDefault="003B272D" w:rsidP="00A64485">
      <w:pPr>
        <w:rPr>
          <w:rFonts w:ascii="Georgia" w:hAnsi="Georgia"/>
          <w:b/>
          <w:bCs/>
          <w:sz w:val="22"/>
          <w:szCs w:val="22"/>
        </w:rPr>
      </w:pPr>
    </w:p>
    <w:p w14:paraId="6920AB0F" w14:textId="75781BDD" w:rsidR="00B57D2D" w:rsidRDefault="00B57D2D">
      <w:pPr>
        <w:rPr>
          <w:rFonts w:ascii="Georgia" w:hAnsi="Georgia"/>
          <w:b/>
          <w:bCs/>
          <w:sz w:val="22"/>
          <w:szCs w:val="22"/>
        </w:rPr>
      </w:pPr>
      <w:r>
        <w:rPr>
          <w:rFonts w:ascii="Georgia" w:hAnsi="Georgia"/>
          <w:b/>
          <w:bCs/>
          <w:sz w:val="22"/>
          <w:szCs w:val="22"/>
        </w:rPr>
        <w:br w:type="page"/>
      </w:r>
    </w:p>
    <w:p w14:paraId="375FEE74" w14:textId="50E7E497" w:rsidR="00A64485" w:rsidRPr="002C1EF1" w:rsidRDefault="00A64485" w:rsidP="00A31B41">
      <w:pPr>
        <w:pStyle w:val="Heading1"/>
      </w:pPr>
      <w:bookmarkStart w:id="6" w:name="_Toc103696203"/>
      <w:r w:rsidRPr="002C1EF1">
        <w:lastRenderedPageBreak/>
        <w:t>Supplementary Figure E</w:t>
      </w:r>
      <w:r w:rsidR="00A019A4" w:rsidRPr="002C1EF1">
        <w:t>3</w:t>
      </w:r>
      <w:bookmarkEnd w:id="6"/>
    </w:p>
    <w:p w14:paraId="3E632F4F" w14:textId="77777777" w:rsidR="00201DEF" w:rsidRDefault="00201DEF" w:rsidP="00201DEF">
      <w:pPr>
        <w:rPr>
          <w:rFonts w:ascii="Georgia" w:hAnsi="Georgia" w:cs="Arial"/>
          <w:sz w:val="22"/>
          <w:szCs w:val="22"/>
          <w:lang w:val="en-CA"/>
        </w:rPr>
      </w:pPr>
    </w:p>
    <w:p w14:paraId="1C4828AC" w14:textId="7FFA7982" w:rsidR="00A64485" w:rsidRDefault="00785B82" w:rsidP="00A64485">
      <w:pPr>
        <w:rPr>
          <w:rFonts w:ascii="Georgia" w:hAnsi="Georgia" w:cs="Arial"/>
          <w:sz w:val="22"/>
          <w:szCs w:val="22"/>
          <w:lang w:val="en-CA"/>
        </w:rPr>
      </w:pPr>
      <w:r w:rsidRPr="002C1EF1">
        <w:rPr>
          <w:rFonts w:ascii="Georgia" w:hAnsi="Georgia" w:cs="Arial"/>
          <w:sz w:val="22"/>
          <w:szCs w:val="22"/>
          <w:lang w:val="en-CA"/>
        </w:rPr>
        <w:t>Bar</w:t>
      </w:r>
      <w:r w:rsidR="007C0D5A">
        <w:rPr>
          <w:rFonts w:ascii="Georgia" w:hAnsi="Georgia" w:cs="Arial"/>
          <w:sz w:val="22"/>
          <w:szCs w:val="22"/>
          <w:lang w:val="en-CA"/>
        </w:rPr>
        <w:t xml:space="preserve"> charts</w:t>
      </w:r>
      <w:r w:rsidRPr="002C1EF1">
        <w:rPr>
          <w:rFonts w:ascii="Georgia" w:hAnsi="Georgia" w:cs="Arial"/>
          <w:sz w:val="22"/>
          <w:szCs w:val="22"/>
          <w:lang w:val="en-CA"/>
        </w:rPr>
        <w:t xml:space="preserve"> </w:t>
      </w:r>
      <w:r w:rsidR="007C0D5A">
        <w:rPr>
          <w:rFonts w:ascii="Georgia" w:hAnsi="Georgia" w:cs="Arial"/>
          <w:sz w:val="22"/>
          <w:szCs w:val="22"/>
          <w:lang w:val="en-CA"/>
        </w:rPr>
        <w:t>with</w:t>
      </w:r>
      <w:r w:rsidRPr="002C1EF1">
        <w:rPr>
          <w:rFonts w:ascii="Georgia" w:hAnsi="Georgia" w:cs="Arial"/>
          <w:sz w:val="22"/>
          <w:szCs w:val="22"/>
          <w:lang w:val="en-CA"/>
        </w:rPr>
        <w:t xml:space="preserve"> probabilities of tolerance at each CTD for “</w:t>
      </w:r>
      <w:r w:rsidR="00234580">
        <w:rPr>
          <w:rFonts w:ascii="Georgia" w:hAnsi="Georgia" w:cs="Arial"/>
          <w:sz w:val="22"/>
          <w:szCs w:val="22"/>
          <w:lang w:val="en-CA"/>
        </w:rPr>
        <w:t>low</w:t>
      </w:r>
      <w:r w:rsidRPr="002C1EF1">
        <w:rPr>
          <w:rFonts w:ascii="Georgia" w:hAnsi="Georgia" w:cs="Arial"/>
          <w:sz w:val="22"/>
          <w:szCs w:val="22"/>
          <w:lang w:val="en-CA"/>
        </w:rPr>
        <w:t>”, “moderate”, and “</w:t>
      </w:r>
      <w:r w:rsidR="00234580">
        <w:rPr>
          <w:rFonts w:ascii="Georgia" w:hAnsi="Georgia" w:cs="Arial"/>
          <w:sz w:val="22"/>
          <w:szCs w:val="22"/>
          <w:lang w:val="en-CA"/>
        </w:rPr>
        <w:t>high</w:t>
      </w:r>
      <w:r w:rsidRPr="002C1EF1">
        <w:rPr>
          <w:rFonts w:ascii="Georgia" w:hAnsi="Georgia" w:cs="Arial"/>
          <w:sz w:val="22"/>
          <w:szCs w:val="22"/>
          <w:lang w:val="en-CA"/>
        </w:rPr>
        <w:t xml:space="preserve">” </w:t>
      </w:r>
      <w:r w:rsidR="00234580">
        <w:rPr>
          <w:rFonts w:ascii="Georgia" w:hAnsi="Georgia" w:cs="Arial"/>
          <w:sz w:val="22"/>
          <w:szCs w:val="22"/>
          <w:lang w:val="en-CA"/>
        </w:rPr>
        <w:t xml:space="preserve">dose-reactivity </w:t>
      </w:r>
      <w:r w:rsidRPr="002C1EF1">
        <w:rPr>
          <w:rFonts w:ascii="Georgia" w:hAnsi="Georgia" w:cs="Arial"/>
          <w:sz w:val="22"/>
          <w:szCs w:val="22"/>
          <w:lang w:val="en-CA"/>
        </w:rPr>
        <w:t>group</w:t>
      </w:r>
      <w:r w:rsidR="00234580">
        <w:rPr>
          <w:rFonts w:ascii="Georgia" w:hAnsi="Georgia" w:cs="Arial"/>
          <w:sz w:val="22"/>
          <w:szCs w:val="22"/>
          <w:lang w:val="en-CA"/>
        </w:rPr>
        <w:t>s</w:t>
      </w:r>
      <w:r w:rsidRPr="002C1EF1">
        <w:rPr>
          <w:rFonts w:ascii="Georgia" w:hAnsi="Georgia" w:cs="Arial"/>
          <w:sz w:val="22"/>
          <w:szCs w:val="22"/>
          <w:lang w:val="en-CA"/>
        </w:rPr>
        <w:t xml:space="preserve"> by Validation cohorts.</w:t>
      </w:r>
    </w:p>
    <w:p w14:paraId="6056FEA3" w14:textId="77777777" w:rsidR="00201DEF" w:rsidRPr="002C1EF1" w:rsidRDefault="00201DEF" w:rsidP="00201DEF">
      <w:pPr>
        <w:rPr>
          <w:rFonts w:ascii="Georgia" w:hAnsi="Georgia" w:cs="Arial"/>
          <w:sz w:val="22"/>
          <w:szCs w:val="22"/>
          <w:lang w:val="en-CA"/>
        </w:rPr>
      </w:pPr>
    </w:p>
    <w:p w14:paraId="361369B4" w14:textId="77777777" w:rsidR="00785B82" w:rsidRPr="002C1EF1" w:rsidRDefault="00785B82" w:rsidP="00A64485">
      <w:pPr>
        <w:rPr>
          <w:rFonts w:ascii="Georgia" w:hAnsi="Georgia"/>
          <w:sz w:val="22"/>
          <w:szCs w:val="22"/>
        </w:rPr>
      </w:pPr>
    </w:p>
    <w:p w14:paraId="0DB19B34" w14:textId="749B8B4B" w:rsidR="00A64485" w:rsidRDefault="00A64485" w:rsidP="002C1EF1">
      <w:pPr>
        <w:rPr>
          <w:rFonts w:ascii="Georgia" w:hAnsi="Georgia"/>
          <w:sz w:val="22"/>
          <w:szCs w:val="22"/>
        </w:rPr>
      </w:pPr>
      <w:r w:rsidRPr="002C1EF1">
        <w:rPr>
          <w:rFonts w:ascii="Georgia" w:hAnsi="Georgia" w:cs="Times New Roman"/>
          <w:noProof/>
          <w:sz w:val="22"/>
          <w:szCs w:val="22"/>
        </w:rPr>
        <w:drawing>
          <wp:inline distT="0" distB="0" distL="0" distR="0" wp14:anchorId="6D946E85" wp14:editId="60689C90">
            <wp:extent cx="5979413" cy="2195365"/>
            <wp:effectExtent l="0" t="0" r="2540" b="1905"/>
            <wp:docPr id="1892008856" name="Picture 1892008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008856" name="Picture 189200885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413" cy="219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BC3F2" w14:textId="25D8D822" w:rsidR="009E315C" w:rsidRDefault="009E315C" w:rsidP="002C1EF1">
      <w:pPr>
        <w:rPr>
          <w:rFonts w:ascii="Georgia" w:hAnsi="Georgia"/>
          <w:sz w:val="22"/>
          <w:szCs w:val="22"/>
        </w:rPr>
      </w:pPr>
    </w:p>
    <w:p w14:paraId="3ACAD756" w14:textId="3148A3C2" w:rsidR="009E315C" w:rsidRPr="002C1EF1" w:rsidRDefault="009E315C" w:rsidP="002C1EF1">
      <w:pPr>
        <w:rPr>
          <w:rFonts w:ascii="Georgia" w:hAnsi="Georgia"/>
          <w:sz w:val="22"/>
          <w:szCs w:val="22"/>
        </w:rPr>
      </w:pPr>
    </w:p>
    <w:sectPr w:rsidR="009E315C" w:rsidRPr="002C1EF1" w:rsidSect="00EE7E5B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2E147" w14:textId="77777777" w:rsidR="00316F4A" w:rsidRDefault="00316F4A" w:rsidP="002E6BCC">
      <w:r>
        <w:separator/>
      </w:r>
    </w:p>
  </w:endnote>
  <w:endnote w:type="continuationSeparator" w:id="0">
    <w:p w14:paraId="7A197F79" w14:textId="77777777" w:rsidR="00316F4A" w:rsidRDefault="00316F4A" w:rsidP="002E6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2887A" w14:textId="77777777" w:rsidR="00316F4A" w:rsidRDefault="00316F4A" w:rsidP="002E6BCC">
      <w:r>
        <w:separator/>
      </w:r>
    </w:p>
  </w:footnote>
  <w:footnote w:type="continuationSeparator" w:id="0">
    <w:p w14:paraId="18C1FA74" w14:textId="77777777" w:rsidR="00316F4A" w:rsidRDefault="00316F4A" w:rsidP="002E6B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33043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1A512E" w14:textId="6CCD73D5" w:rsidR="002E6BCC" w:rsidRDefault="002E6BCC" w:rsidP="00F301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C6C903" w14:textId="77777777" w:rsidR="002E6BCC" w:rsidRDefault="002E6BCC" w:rsidP="002E6BC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734166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5D371B" w14:textId="04CA4BA5" w:rsidR="002E6BCC" w:rsidRDefault="002E6BCC" w:rsidP="00F3013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59BABA" w14:textId="06B6553F" w:rsidR="002E6BCC" w:rsidRDefault="00FD6A34" w:rsidP="002E6BCC">
    <w:pPr>
      <w:pStyle w:val="Header"/>
      <w:ind w:right="360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1F1"/>
    <w:rsid w:val="00000171"/>
    <w:rsid w:val="0002123E"/>
    <w:rsid w:val="00026C2A"/>
    <w:rsid w:val="0003649C"/>
    <w:rsid w:val="00044A42"/>
    <w:rsid w:val="000569C1"/>
    <w:rsid w:val="000A7DF4"/>
    <w:rsid w:val="000C42E0"/>
    <w:rsid w:val="000E6B6A"/>
    <w:rsid w:val="000E72B3"/>
    <w:rsid w:val="000E74C8"/>
    <w:rsid w:val="000E7BF0"/>
    <w:rsid w:val="00116134"/>
    <w:rsid w:val="00124DFB"/>
    <w:rsid w:val="00140B8F"/>
    <w:rsid w:val="00162867"/>
    <w:rsid w:val="001702B5"/>
    <w:rsid w:val="001B6E49"/>
    <w:rsid w:val="001C5D92"/>
    <w:rsid w:val="001F01CD"/>
    <w:rsid w:val="00201DEF"/>
    <w:rsid w:val="00223159"/>
    <w:rsid w:val="00226284"/>
    <w:rsid w:val="00226444"/>
    <w:rsid w:val="00234580"/>
    <w:rsid w:val="00252615"/>
    <w:rsid w:val="0025456E"/>
    <w:rsid w:val="00261CCB"/>
    <w:rsid w:val="002669BB"/>
    <w:rsid w:val="00280D6B"/>
    <w:rsid w:val="002863A3"/>
    <w:rsid w:val="002A2374"/>
    <w:rsid w:val="002B1820"/>
    <w:rsid w:val="002C1EF1"/>
    <w:rsid w:val="002D39EE"/>
    <w:rsid w:val="002E1C62"/>
    <w:rsid w:val="002E6BCC"/>
    <w:rsid w:val="00306D3C"/>
    <w:rsid w:val="00312AEF"/>
    <w:rsid w:val="00316F4A"/>
    <w:rsid w:val="003244DE"/>
    <w:rsid w:val="00336A78"/>
    <w:rsid w:val="003517A6"/>
    <w:rsid w:val="003736AE"/>
    <w:rsid w:val="0038560F"/>
    <w:rsid w:val="00386E98"/>
    <w:rsid w:val="003873E5"/>
    <w:rsid w:val="003B272D"/>
    <w:rsid w:val="003D084A"/>
    <w:rsid w:val="00407424"/>
    <w:rsid w:val="00434768"/>
    <w:rsid w:val="0043695A"/>
    <w:rsid w:val="00484707"/>
    <w:rsid w:val="004A1574"/>
    <w:rsid w:val="004A364C"/>
    <w:rsid w:val="004D1EC7"/>
    <w:rsid w:val="004E6585"/>
    <w:rsid w:val="00506E28"/>
    <w:rsid w:val="00511BBD"/>
    <w:rsid w:val="00520E2C"/>
    <w:rsid w:val="00525AB1"/>
    <w:rsid w:val="005300DC"/>
    <w:rsid w:val="005472C2"/>
    <w:rsid w:val="00560EDD"/>
    <w:rsid w:val="00584E97"/>
    <w:rsid w:val="00595253"/>
    <w:rsid w:val="005A390A"/>
    <w:rsid w:val="005B00B9"/>
    <w:rsid w:val="005B7640"/>
    <w:rsid w:val="005C4BE9"/>
    <w:rsid w:val="005E0924"/>
    <w:rsid w:val="00611575"/>
    <w:rsid w:val="006121B6"/>
    <w:rsid w:val="00614790"/>
    <w:rsid w:val="00614FE6"/>
    <w:rsid w:val="00617612"/>
    <w:rsid w:val="00621070"/>
    <w:rsid w:val="00623493"/>
    <w:rsid w:val="00627C0E"/>
    <w:rsid w:val="006308C9"/>
    <w:rsid w:val="006665EF"/>
    <w:rsid w:val="0068616E"/>
    <w:rsid w:val="00693B85"/>
    <w:rsid w:val="006969F9"/>
    <w:rsid w:val="006A00D0"/>
    <w:rsid w:val="006D44BD"/>
    <w:rsid w:val="006D67C7"/>
    <w:rsid w:val="00744888"/>
    <w:rsid w:val="0076298F"/>
    <w:rsid w:val="00777B35"/>
    <w:rsid w:val="00782D15"/>
    <w:rsid w:val="00785B82"/>
    <w:rsid w:val="00785CD3"/>
    <w:rsid w:val="007A6BF0"/>
    <w:rsid w:val="007C0D5A"/>
    <w:rsid w:val="007C7201"/>
    <w:rsid w:val="007D59A8"/>
    <w:rsid w:val="007E39A5"/>
    <w:rsid w:val="007F2124"/>
    <w:rsid w:val="00814A31"/>
    <w:rsid w:val="00822451"/>
    <w:rsid w:val="0087258B"/>
    <w:rsid w:val="00872E1D"/>
    <w:rsid w:val="00887601"/>
    <w:rsid w:val="008C0983"/>
    <w:rsid w:val="008D47A9"/>
    <w:rsid w:val="008E3E56"/>
    <w:rsid w:val="008F71A2"/>
    <w:rsid w:val="009027FD"/>
    <w:rsid w:val="009056FA"/>
    <w:rsid w:val="00924F27"/>
    <w:rsid w:val="009267A7"/>
    <w:rsid w:val="0095385E"/>
    <w:rsid w:val="009637C4"/>
    <w:rsid w:val="0097282A"/>
    <w:rsid w:val="00980EC7"/>
    <w:rsid w:val="009816D2"/>
    <w:rsid w:val="00987693"/>
    <w:rsid w:val="00997197"/>
    <w:rsid w:val="009D3EC3"/>
    <w:rsid w:val="009D55E4"/>
    <w:rsid w:val="009E2963"/>
    <w:rsid w:val="009E315C"/>
    <w:rsid w:val="009F02B4"/>
    <w:rsid w:val="00A019A4"/>
    <w:rsid w:val="00A16F8B"/>
    <w:rsid w:val="00A224FE"/>
    <w:rsid w:val="00A23C58"/>
    <w:rsid w:val="00A249DF"/>
    <w:rsid w:val="00A31B41"/>
    <w:rsid w:val="00A516C0"/>
    <w:rsid w:val="00A64485"/>
    <w:rsid w:val="00A65AC1"/>
    <w:rsid w:val="00A73B88"/>
    <w:rsid w:val="00A95F21"/>
    <w:rsid w:val="00AA447B"/>
    <w:rsid w:val="00AC0811"/>
    <w:rsid w:val="00AD4EBF"/>
    <w:rsid w:val="00AF1468"/>
    <w:rsid w:val="00B03C44"/>
    <w:rsid w:val="00B13F9F"/>
    <w:rsid w:val="00B234F2"/>
    <w:rsid w:val="00B57D2D"/>
    <w:rsid w:val="00B6022D"/>
    <w:rsid w:val="00B67491"/>
    <w:rsid w:val="00B73774"/>
    <w:rsid w:val="00B91895"/>
    <w:rsid w:val="00B97297"/>
    <w:rsid w:val="00BB3909"/>
    <w:rsid w:val="00BC0422"/>
    <w:rsid w:val="00BD1609"/>
    <w:rsid w:val="00C00743"/>
    <w:rsid w:val="00C00816"/>
    <w:rsid w:val="00C05730"/>
    <w:rsid w:val="00C7536E"/>
    <w:rsid w:val="00CC0658"/>
    <w:rsid w:val="00CC6D7A"/>
    <w:rsid w:val="00CC7B31"/>
    <w:rsid w:val="00D03F59"/>
    <w:rsid w:val="00D05E30"/>
    <w:rsid w:val="00D23CF5"/>
    <w:rsid w:val="00D338C6"/>
    <w:rsid w:val="00D37EFD"/>
    <w:rsid w:val="00D514D8"/>
    <w:rsid w:val="00D93773"/>
    <w:rsid w:val="00D958AF"/>
    <w:rsid w:val="00DB1B78"/>
    <w:rsid w:val="00DD1F2C"/>
    <w:rsid w:val="00DD3008"/>
    <w:rsid w:val="00DE01F1"/>
    <w:rsid w:val="00E029C2"/>
    <w:rsid w:val="00E03511"/>
    <w:rsid w:val="00E045D5"/>
    <w:rsid w:val="00E11186"/>
    <w:rsid w:val="00E25554"/>
    <w:rsid w:val="00E330E5"/>
    <w:rsid w:val="00E44DC4"/>
    <w:rsid w:val="00E76A62"/>
    <w:rsid w:val="00E84DBB"/>
    <w:rsid w:val="00EA3831"/>
    <w:rsid w:val="00EC342A"/>
    <w:rsid w:val="00EE0653"/>
    <w:rsid w:val="00EE7E5B"/>
    <w:rsid w:val="00F0081D"/>
    <w:rsid w:val="00F041CD"/>
    <w:rsid w:val="00F16728"/>
    <w:rsid w:val="00F26B1A"/>
    <w:rsid w:val="00F43D5D"/>
    <w:rsid w:val="00F50CAD"/>
    <w:rsid w:val="00F57516"/>
    <w:rsid w:val="00F6171B"/>
    <w:rsid w:val="00F655FC"/>
    <w:rsid w:val="00F84DEB"/>
    <w:rsid w:val="00F86018"/>
    <w:rsid w:val="00FB2250"/>
    <w:rsid w:val="00FB3F3F"/>
    <w:rsid w:val="00FB4256"/>
    <w:rsid w:val="00FC3AA1"/>
    <w:rsid w:val="00FC4D04"/>
    <w:rsid w:val="00FD2EC6"/>
    <w:rsid w:val="00FD6A34"/>
    <w:rsid w:val="00FE0B6B"/>
    <w:rsid w:val="00FF0818"/>
    <w:rsid w:val="00FF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25823"/>
  <w15:chartTrackingRefBased/>
  <w15:docId w15:val="{2CEA77E2-4CBD-2645-8C36-155BA9E6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B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B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300DC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300DC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5300D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300D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300D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300D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300D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300D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300D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300D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300DC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6B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6BCC"/>
  </w:style>
  <w:style w:type="character" w:styleId="PageNumber">
    <w:name w:val="page number"/>
    <w:basedOn w:val="DefaultParagraphFont"/>
    <w:uiPriority w:val="99"/>
    <w:semiHidden/>
    <w:unhideWhenUsed/>
    <w:rsid w:val="002E6BCC"/>
  </w:style>
  <w:style w:type="paragraph" w:styleId="NoSpacing">
    <w:name w:val="No Spacing"/>
    <w:link w:val="NoSpacingChar"/>
    <w:uiPriority w:val="1"/>
    <w:qFormat/>
    <w:rsid w:val="0043695A"/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3695A"/>
    <w:rPr>
      <w:szCs w:val="22"/>
    </w:rPr>
  </w:style>
  <w:style w:type="paragraph" w:styleId="Revision">
    <w:name w:val="Revision"/>
    <w:hidden/>
    <w:uiPriority w:val="99"/>
    <w:semiHidden/>
    <w:rsid w:val="00F16728"/>
  </w:style>
  <w:style w:type="table" w:styleId="TableGrid">
    <w:name w:val="Table Grid"/>
    <w:basedOn w:val="TableNormal"/>
    <w:uiPriority w:val="59"/>
    <w:rsid w:val="00124DFB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FD6A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A34"/>
  </w:style>
  <w:style w:type="character" w:styleId="CommentReference">
    <w:name w:val="annotation reference"/>
    <w:basedOn w:val="DefaultParagraphFont"/>
    <w:uiPriority w:val="99"/>
    <w:semiHidden/>
    <w:unhideWhenUsed/>
    <w:rsid w:val="009D3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E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E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E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2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35D8AB-C516-624C-810E-03164AD37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prun</dc:creator>
  <cp:keywords/>
  <dc:description/>
  <cp:lastModifiedBy>Maria Suprun</cp:lastModifiedBy>
  <cp:revision>136</cp:revision>
  <dcterms:created xsi:type="dcterms:W3CDTF">2021-12-13T19:45:00Z</dcterms:created>
  <dcterms:modified xsi:type="dcterms:W3CDTF">2022-05-17T20:12:00Z</dcterms:modified>
</cp:coreProperties>
</file>